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60ED" w14:textId="6B2CB3A3" w:rsidR="00777B3C" w:rsidRPr="004E19B6" w:rsidRDefault="00777B3C" w:rsidP="00FE7AA5">
      <w:pPr>
        <w:spacing w:line="276" w:lineRule="auto"/>
        <w:rPr>
          <w:rFonts w:cs="Times New Roman"/>
          <w:b/>
          <w:bCs/>
          <w:color w:val="000000" w:themeColor="text1"/>
        </w:rPr>
      </w:pPr>
      <w:r w:rsidRPr="004E19B6">
        <w:rPr>
          <w:rFonts w:cs="Times New Roman"/>
          <w:b/>
          <w:bCs/>
          <w:color w:val="000000" w:themeColor="text1"/>
        </w:rPr>
        <w:t xml:space="preserve">Supplementary Table 1  Multivariable linear regression results for associations between clinical parameters and vascular atherosclerosis measures in </w:t>
      </w:r>
      <w:r w:rsidRPr="004E19B6">
        <w:rPr>
          <w:rFonts w:cs="Times New Roman" w:hint="eastAsia"/>
          <w:b/>
          <w:bCs/>
          <w:color w:val="000000" w:themeColor="text1"/>
          <w:lang w:eastAsia="zh-CN"/>
        </w:rPr>
        <w:t>pa</w:t>
      </w:r>
      <w:r w:rsidRPr="004E19B6">
        <w:rPr>
          <w:rFonts w:cs="Times New Roman"/>
          <w:b/>
          <w:bCs/>
          <w:color w:val="000000" w:themeColor="text1"/>
          <w:lang w:eastAsia="zh-CN"/>
        </w:rPr>
        <w:t xml:space="preserve">tient with </w:t>
      </w:r>
      <w:r w:rsidRPr="004E19B6">
        <w:rPr>
          <w:rFonts w:cs="Times New Roman"/>
          <w:b/>
          <w:bCs/>
          <w:color w:val="000000" w:themeColor="text1"/>
        </w:rPr>
        <w:t>PSP</w:t>
      </w:r>
    </w:p>
    <w:tbl>
      <w:tblPr>
        <w:tblStyle w:val="2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0"/>
        <w:gridCol w:w="1381"/>
        <w:gridCol w:w="1381"/>
        <w:gridCol w:w="1380"/>
        <w:gridCol w:w="1381"/>
      </w:tblGrid>
      <w:tr w:rsidR="00136FA8" w:rsidRPr="004E19B6" w14:paraId="411C55FE" w14:textId="77777777" w:rsidTr="00C37F14">
        <w:trPr>
          <w:trHeight w:val="304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D68E15F" w14:textId="77777777" w:rsidR="00136FA8" w:rsidRPr="004E19B6" w:rsidRDefault="00136FA8" w:rsidP="00136FA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bookmarkStart w:id="0" w:name="_Hlk202627336"/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9AF5D1" w14:textId="17A8C3A5" w:rsidR="00136FA8" w:rsidRPr="004E19B6" w:rsidRDefault="00136FA8" w:rsidP="00136FA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Duration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539F4" w14:textId="308095D8" w:rsidR="00136FA8" w:rsidRPr="004E19B6" w:rsidRDefault="00136FA8" w:rsidP="00136FA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H&amp;Y staging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D161E" w14:textId="5BC1006B" w:rsidR="00136FA8" w:rsidRPr="004E19B6" w:rsidRDefault="00136FA8" w:rsidP="00136FA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UPDRS-3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E63386" w14:textId="464DCB31" w:rsidR="00136FA8" w:rsidRPr="004E19B6" w:rsidRDefault="00136FA8" w:rsidP="00136FA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PSPRS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35F1E" w14:textId="0AA2D380" w:rsidR="00136FA8" w:rsidRPr="004E19B6" w:rsidRDefault="00136FA8" w:rsidP="00136FA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MSE</w:t>
            </w:r>
          </w:p>
        </w:tc>
      </w:tr>
      <w:tr w:rsidR="00B0437B" w:rsidRPr="004E19B6" w14:paraId="633CC8AB" w14:textId="77777777" w:rsidTr="00DB211D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771BC291" w14:textId="613D9B2C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bookmarkStart w:id="1" w:name="_Hlk202627260"/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IMT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764FD3F0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099</w:t>
            </w:r>
          </w:p>
          <w:p w14:paraId="5FE3481B" w14:textId="6F82A43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439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0C65E0CF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328</w:t>
            </w:r>
          </w:p>
          <w:p w14:paraId="4340C42E" w14:textId="3B6E2D22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15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2E19AE25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371</w:t>
            </w:r>
          </w:p>
          <w:p w14:paraId="38B12CAC" w14:textId="2A3A819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07*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44DCBFE8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51</w:t>
            </w:r>
          </w:p>
          <w:p w14:paraId="5902E79E" w14:textId="63BB0E7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73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5192F1C0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034</w:t>
            </w:r>
          </w:p>
          <w:p w14:paraId="43403897" w14:textId="0D513D4D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844</w:t>
            </w:r>
          </w:p>
        </w:tc>
      </w:tr>
      <w:tr w:rsidR="00B0437B" w:rsidRPr="004E19B6" w14:paraId="420AB8EB" w14:textId="77777777" w:rsidTr="00DB211D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2DEB26AF" w14:textId="5161CDB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PT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7F7B480C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152</w:t>
            </w:r>
          </w:p>
          <w:p w14:paraId="4362E422" w14:textId="3787EFC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222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06B4F4E4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331</w:t>
            </w:r>
          </w:p>
          <w:p w14:paraId="234A02C8" w14:textId="6723927C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12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5184CA80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88</w:t>
            </w:r>
          </w:p>
          <w:p w14:paraId="2A4A8300" w14:textId="6E5962E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33*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62395314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56</w:t>
            </w:r>
          </w:p>
          <w:p w14:paraId="4AF53D66" w14:textId="4C35232C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61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006425E8" w14:textId="63ACC9D8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</w:t>
            </w:r>
            <w:r w:rsidR="00C76F93" w:rsidRPr="004E19B6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0.0</w:t>
            </w:r>
            <w:r w:rsidR="00C76F93" w:rsidRPr="004E19B6">
              <w:rPr>
                <w:rFonts w:eastAsia="DengXian" w:cs="Times New Roman"/>
                <w:color w:val="000000"/>
                <w:sz w:val="21"/>
                <w:szCs w:val="21"/>
              </w:rPr>
              <w:t>53</w:t>
            </w:r>
          </w:p>
          <w:p w14:paraId="0D03A220" w14:textId="1D0EF306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750</w:t>
            </w:r>
          </w:p>
        </w:tc>
      </w:tr>
      <w:tr w:rsidR="00B0437B" w:rsidRPr="004E19B6" w14:paraId="03287CE0" w14:textId="77777777" w:rsidTr="00DB211D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3064DE32" w14:textId="39EB38FD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TPN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1ECD409B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348</w:t>
            </w:r>
          </w:p>
          <w:p w14:paraId="1017B859" w14:textId="43342A56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04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64E9DDB8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72</w:t>
            </w:r>
          </w:p>
          <w:p w14:paraId="3FEFC28B" w14:textId="7AEBBF32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43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0B87EE78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193</w:t>
            </w:r>
          </w:p>
          <w:p w14:paraId="674D57D0" w14:textId="78D429A3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166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1CF92D6A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158</w:t>
            </w:r>
          </w:p>
          <w:p w14:paraId="22BACAD9" w14:textId="1E50014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259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7B282A0D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-0.084</w:t>
            </w:r>
          </w:p>
          <w:p w14:paraId="1591B87E" w14:textId="4EE23812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621</w:t>
            </w:r>
          </w:p>
        </w:tc>
      </w:tr>
      <w:tr w:rsidR="00B0437B" w:rsidRPr="004E19B6" w14:paraId="18D1D9E4" w14:textId="77777777" w:rsidTr="00DB211D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434B4DB4" w14:textId="4A135A61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CPS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7BE6533B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03</w:t>
            </w:r>
          </w:p>
          <w:p w14:paraId="43C0B1A2" w14:textId="4E13FEA3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82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1125B1BA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300</w:t>
            </w:r>
          </w:p>
          <w:p w14:paraId="7EA6AD9B" w14:textId="6E1FF6D2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16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2DD61135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78</w:t>
            </w:r>
          </w:p>
          <w:p w14:paraId="6A9BCD67" w14:textId="085EF938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30*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0D974415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70</w:t>
            </w:r>
          </w:p>
          <w:p w14:paraId="5755B353" w14:textId="7F1B871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36*</w:t>
            </w:r>
          </w:p>
        </w:tc>
        <w:tc>
          <w:tcPr>
            <w:tcW w:w="1381" w:type="dxa"/>
            <w:tcBorders>
              <w:top w:val="nil"/>
            </w:tcBorders>
            <w:vAlign w:val="center"/>
          </w:tcPr>
          <w:p w14:paraId="51C72EF8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-0.101</w:t>
            </w:r>
          </w:p>
          <w:p w14:paraId="1B55132B" w14:textId="6161C4A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516</w:t>
            </w:r>
          </w:p>
        </w:tc>
      </w:tr>
      <w:tr w:rsidR="00B0437B" w:rsidRPr="004E19B6" w14:paraId="5E5A2CCD" w14:textId="77777777" w:rsidTr="00DB211D">
        <w:trPr>
          <w:trHeight w:val="304"/>
        </w:trPr>
        <w:tc>
          <w:tcPr>
            <w:tcW w:w="1418" w:type="dxa"/>
          </w:tcPr>
          <w:p w14:paraId="6B2335DA" w14:textId="7285F8B6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stenosis%</w:t>
            </w:r>
          </w:p>
        </w:tc>
        <w:tc>
          <w:tcPr>
            <w:tcW w:w="1380" w:type="dxa"/>
            <w:vAlign w:val="center"/>
          </w:tcPr>
          <w:p w14:paraId="6F7B22E3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192</w:t>
            </w:r>
          </w:p>
          <w:p w14:paraId="40D5D2C6" w14:textId="61F66243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91</w:t>
            </w:r>
          </w:p>
        </w:tc>
        <w:tc>
          <w:tcPr>
            <w:tcW w:w="1381" w:type="dxa"/>
            <w:vAlign w:val="center"/>
          </w:tcPr>
          <w:p w14:paraId="49F4DAC2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56</w:t>
            </w:r>
          </w:p>
          <w:p w14:paraId="6603C307" w14:textId="51792090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36*</w:t>
            </w:r>
          </w:p>
        </w:tc>
        <w:tc>
          <w:tcPr>
            <w:tcW w:w="1381" w:type="dxa"/>
            <w:vAlign w:val="center"/>
          </w:tcPr>
          <w:p w14:paraId="58FE9031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211</w:t>
            </w:r>
          </w:p>
          <w:p w14:paraId="395DE039" w14:textId="38EE8144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092</w:t>
            </w:r>
          </w:p>
        </w:tc>
        <w:tc>
          <w:tcPr>
            <w:tcW w:w="1380" w:type="dxa"/>
            <w:vAlign w:val="center"/>
          </w:tcPr>
          <w:p w14:paraId="64CA592F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147</w:t>
            </w:r>
          </w:p>
          <w:p w14:paraId="616FCE23" w14:textId="41CC52CA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247</w:t>
            </w:r>
          </w:p>
        </w:tc>
        <w:tc>
          <w:tcPr>
            <w:tcW w:w="1381" w:type="dxa"/>
            <w:vAlign w:val="center"/>
          </w:tcPr>
          <w:p w14:paraId="10D71B4E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-0.099</w:t>
            </w:r>
          </w:p>
          <w:p w14:paraId="1943EFFB" w14:textId="273F307E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517</w:t>
            </w:r>
          </w:p>
        </w:tc>
      </w:tr>
      <w:tr w:rsidR="00B0437B" w:rsidRPr="004E19B6" w14:paraId="7E0F13ED" w14:textId="77777777" w:rsidTr="00DB211D">
        <w:trPr>
          <w:trHeight w:val="304"/>
        </w:trPr>
        <w:tc>
          <w:tcPr>
            <w:tcW w:w="1418" w:type="dxa"/>
          </w:tcPr>
          <w:p w14:paraId="45A0ABE3" w14:textId="552885D2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RA GSS</w:t>
            </w:r>
          </w:p>
        </w:tc>
        <w:tc>
          <w:tcPr>
            <w:tcW w:w="1380" w:type="dxa"/>
            <w:vAlign w:val="center"/>
          </w:tcPr>
          <w:p w14:paraId="6DA02F93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-0.044</w:t>
            </w:r>
          </w:p>
          <w:p w14:paraId="4D58F7F1" w14:textId="354E0361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700</w:t>
            </w:r>
          </w:p>
        </w:tc>
        <w:tc>
          <w:tcPr>
            <w:tcW w:w="1381" w:type="dxa"/>
            <w:vAlign w:val="center"/>
          </w:tcPr>
          <w:p w14:paraId="312F8557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078</w:t>
            </w:r>
          </w:p>
          <w:p w14:paraId="7137C9D8" w14:textId="071B23AA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527</w:t>
            </w:r>
          </w:p>
        </w:tc>
        <w:tc>
          <w:tcPr>
            <w:tcW w:w="1381" w:type="dxa"/>
            <w:vAlign w:val="center"/>
          </w:tcPr>
          <w:p w14:paraId="5D5A3CDF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082</w:t>
            </w:r>
          </w:p>
          <w:p w14:paraId="40B39BA6" w14:textId="69DE2468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513</w:t>
            </w:r>
          </w:p>
        </w:tc>
        <w:tc>
          <w:tcPr>
            <w:tcW w:w="1380" w:type="dxa"/>
            <w:vAlign w:val="center"/>
          </w:tcPr>
          <w:p w14:paraId="2A10AF81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-0.008</w:t>
            </w:r>
          </w:p>
          <w:p w14:paraId="19DCE463" w14:textId="5D29A4C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951</w:t>
            </w:r>
          </w:p>
        </w:tc>
        <w:tc>
          <w:tcPr>
            <w:tcW w:w="1381" w:type="dxa"/>
            <w:vAlign w:val="center"/>
          </w:tcPr>
          <w:p w14:paraId="12BFDD69" w14:textId="77777777" w:rsidR="00B0437B" w:rsidRPr="004E19B6" w:rsidRDefault="00B0437B" w:rsidP="00B0437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E19B6">
              <w:rPr>
                <w:rFonts w:ascii="DengXian" w:eastAsia="DengXian" w:hAnsi="DengXian" w:cs="宋体" w:hint="eastAsia"/>
                <w:color w:val="000000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color w:val="000000"/>
                <w:sz w:val="21"/>
                <w:szCs w:val="21"/>
              </w:rPr>
              <w:t>=0.089</w:t>
            </w:r>
          </w:p>
          <w:p w14:paraId="0BD54B98" w14:textId="659DB5D9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=0.561</w:t>
            </w:r>
          </w:p>
        </w:tc>
      </w:tr>
    </w:tbl>
    <w:bookmarkEnd w:id="0"/>
    <w:bookmarkEnd w:id="1"/>
    <w:p w14:paraId="600591B0" w14:textId="5474B0E4" w:rsidR="00C76F93" w:rsidRPr="004E19B6" w:rsidRDefault="00264888" w:rsidP="00264888">
      <w:pPr>
        <w:spacing w:line="276" w:lineRule="auto"/>
        <w:rPr>
          <w:rFonts w:cs="Times New Roman"/>
          <w:lang w:eastAsia="zh-CN"/>
        </w:rPr>
      </w:pPr>
      <w:r w:rsidRPr="004E19B6">
        <w:rPr>
          <w:rFonts w:cs="Times New Roman"/>
          <w:lang w:eastAsia="zh-CN"/>
        </w:rPr>
        <w:t xml:space="preserve">Note: Standardized regression coefficients (β) and corresponding </w:t>
      </w:r>
      <w:r w:rsidRPr="004E19B6">
        <w:rPr>
          <w:rFonts w:cs="Times New Roman"/>
          <w:i/>
          <w:iCs/>
          <w:lang w:eastAsia="zh-CN"/>
        </w:rPr>
        <w:t>p</w:t>
      </w:r>
      <w:r w:rsidRPr="004E19B6">
        <w:rPr>
          <w:rFonts w:cs="Times New Roman"/>
          <w:lang w:eastAsia="zh-CN"/>
        </w:rPr>
        <w:t>-values are shown for each regression model.  Each atherosclerosis outcome</w:t>
      </w:r>
      <w:r w:rsidRPr="004E19B6">
        <w:rPr>
          <w:rFonts w:cs="Times New Roman"/>
        </w:rPr>
        <w:t xml:space="preserve"> (max-CIMT, </w:t>
      </w:r>
      <w:r w:rsidRPr="004E19B6">
        <w:rPr>
          <w:rFonts w:cs="Times New Roman" w:hint="eastAsia"/>
        </w:rPr>
        <w:t>m</w:t>
      </w:r>
      <w:r w:rsidRPr="004E19B6">
        <w:rPr>
          <w:rFonts w:cs="Times New Roman"/>
        </w:rPr>
        <w:t xml:space="preserve">ax-CPT, TPN, CPS, </w:t>
      </w:r>
      <w:r w:rsidRPr="004E19B6">
        <w:rPr>
          <w:rFonts w:cs="Times New Roman" w:hint="eastAsia"/>
        </w:rPr>
        <w:t>c</w:t>
      </w:r>
      <w:r w:rsidRPr="004E19B6">
        <w:rPr>
          <w:rFonts w:cs="Times New Roman"/>
        </w:rPr>
        <w:t>arotid stenosis% and MRA GSS)</w:t>
      </w:r>
      <w:r w:rsidRPr="004E19B6">
        <w:rPr>
          <w:rFonts w:cs="Times New Roman"/>
          <w:lang w:eastAsia="zh-CN"/>
        </w:rPr>
        <w:t xml:space="preserve"> was used as the dependent variable in a separate model, and each clinical parameter (disease duration, </w:t>
      </w:r>
      <w:r w:rsidRPr="004E19B6">
        <w:rPr>
          <w:rFonts w:cs="Times New Roman"/>
        </w:rPr>
        <w:t>H&amp;Y staging scale, UPDRS-Ⅲ</w:t>
      </w:r>
      <w:r w:rsidRPr="004E19B6">
        <w:rPr>
          <w:rFonts w:cs="Times New Roman" w:hint="eastAsia"/>
        </w:rPr>
        <w:t>,</w:t>
      </w:r>
      <w:r w:rsidRPr="004E19B6">
        <w:rPr>
          <w:rFonts w:cs="Times New Roman"/>
        </w:rPr>
        <w:t xml:space="preserve"> PSPRS</w:t>
      </w:r>
      <w:r w:rsidRPr="004E19B6">
        <w:rPr>
          <w:rFonts w:cs="Times New Roman" w:hint="eastAsia"/>
        </w:rPr>
        <w:t>,</w:t>
      </w:r>
      <w:r w:rsidRPr="004E19B6">
        <w:rPr>
          <w:rFonts w:cs="Times New Roman"/>
        </w:rPr>
        <w:t xml:space="preserve"> MMSE</w:t>
      </w:r>
      <w:r w:rsidRPr="004E19B6">
        <w:rPr>
          <w:rFonts w:cs="Times New Roman"/>
          <w:lang w:eastAsia="zh-CN"/>
        </w:rPr>
        <w:t xml:space="preserve">) was included as an independent variable.  All models were adjusted for age, sex, smoking history, hypertension, diabetes, </w:t>
      </w:r>
      <w:r w:rsidR="00782310" w:rsidRPr="004E19B6">
        <w:rPr>
          <w:rFonts w:cs="Times New Roman"/>
          <w:lang w:eastAsia="zh-CN"/>
        </w:rPr>
        <w:t>dyslipidemia</w:t>
      </w:r>
      <w:r w:rsidR="00782310" w:rsidRPr="004E19B6">
        <w:rPr>
          <w:rFonts w:cs="Times New Roman" w:hint="eastAsia"/>
          <w:lang w:eastAsia="zh-CN"/>
        </w:rPr>
        <w:t>,</w:t>
      </w:r>
      <w:r w:rsidR="00782310" w:rsidRPr="004E19B6">
        <w:rPr>
          <w:rFonts w:cs="Times New Roman"/>
          <w:lang w:eastAsia="zh-CN"/>
        </w:rPr>
        <w:t xml:space="preserve"> and stroke </w:t>
      </w:r>
      <w:r w:rsidR="00782310" w:rsidRPr="004E19B6">
        <w:rPr>
          <w:rFonts w:cs="Times New Roman" w:hint="eastAsia"/>
          <w:lang w:eastAsia="zh-CN"/>
        </w:rPr>
        <w:t>h</w:t>
      </w:r>
      <w:r w:rsidR="00782310" w:rsidRPr="004E19B6">
        <w:rPr>
          <w:rFonts w:cs="Times New Roman"/>
          <w:lang w:eastAsia="zh-CN"/>
        </w:rPr>
        <w:t>istory</w:t>
      </w:r>
      <w:r w:rsidR="00782310" w:rsidRPr="004E19B6">
        <w:rPr>
          <w:rFonts w:cs="Times New Roman" w:hint="eastAsia"/>
          <w:lang w:eastAsia="zh-CN"/>
        </w:rPr>
        <w:t xml:space="preserve"> </w:t>
      </w:r>
      <w:r w:rsidRPr="004E19B6">
        <w:rPr>
          <w:rFonts w:cs="Times New Roman" w:hint="eastAsia"/>
          <w:lang w:eastAsia="zh-CN"/>
        </w:rPr>
        <w:t>(</w:t>
      </w:r>
      <w:r w:rsidRPr="004E19B6">
        <w:rPr>
          <w:rFonts w:cs="Times New Roman"/>
          <w:lang w:eastAsia="zh-CN"/>
        </w:rPr>
        <w:t xml:space="preserve">for MMSE, one more correction for </w:t>
      </w:r>
      <w:r w:rsidRPr="004E19B6">
        <w:rPr>
          <w:rFonts w:cs="Times New Roman" w:hint="eastAsia"/>
          <w:lang w:eastAsia="zh-CN"/>
        </w:rPr>
        <w:t>p</w:t>
      </w:r>
      <w:r w:rsidRPr="004E19B6">
        <w:rPr>
          <w:rFonts w:cs="Times New Roman"/>
          <w:lang w:eastAsia="zh-CN"/>
        </w:rPr>
        <w:t xml:space="preserve">eriod </w:t>
      </w:r>
      <w:r w:rsidRPr="004E19B6">
        <w:rPr>
          <w:rFonts w:cs="Times New Roman" w:hint="eastAsia"/>
          <w:lang w:eastAsia="zh-CN"/>
        </w:rPr>
        <w:t>of</w:t>
      </w:r>
      <w:r w:rsidRPr="004E19B6">
        <w:rPr>
          <w:rFonts w:cs="Times New Roman"/>
          <w:lang w:eastAsia="zh-CN"/>
        </w:rPr>
        <w:t xml:space="preserve"> education).</w:t>
      </w:r>
      <w:r w:rsidR="007E1CD9" w:rsidRPr="004E19B6">
        <w:rPr>
          <w:rFonts w:cs="Times New Roman"/>
          <w:lang w:eastAsia="zh-CN"/>
        </w:rPr>
        <w:t xml:space="preserve"> </w:t>
      </w:r>
      <w:r w:rsidRPr="004E19B6">
        <w:rPr>
          <w:rFonts w:cs="Times New Roman"/>
        </w:rPr>
        <w:t>*</w:t>
      </w:r>
      <w:r w:rsidRPr="004E19B6">
        <w:rPr>
          <w:rFonts w:cs="Times New Roman"/>
          <w:i/>
          <w:iCs/>
        </w:rPr>
        <w:t>p</w:t>
      </w:r>
      <w:r w:rsidRPr="004E19B6">
        <w:rPr>
          <w:rFonts w:cs="Times New Roman"/>
        </w:rPr>
        <w:t xml:space="preserve"> &lt; 0.05, presents a significant difference.</w:t>
      </w:r>
      <w:r w:rsidRPr="004E19B6">
        <w:rPr>
          <w:rFonts w:cs="Times New Roman"/>
          <w:lang w:eastAsia="zh-CN"/>
        </w:rPr>
        <w:t xml:space="preserve"> </w:t>
      </w:r>
    </w:p>
    <w:p w14:paraId="7BF9516B" w14:textId="774D47CB" w:rsidR="00B847A3" w:rsidRPr="004E19B6" w:rsidRDefault="00264888" w:rsidP="00FE7AA5">
      <w:pPr>
        <w:spacing w:line="276" w:lineRule="auto"/>
        <w:rPr>
          <w:rFonts w:cs="Times New Roman"/>
          <w:b/>
          <w:bCs/>
          <w:color w:val="000000" w:themeColor="text1"/>
        </w:rPr>
      </w:pPr>
      <w:r w:rsidRPr="004E19B6">
        <w:rPr>
          <w:rFonts w:cs="Times New Roman"/>
          <w:b/>
          <w:bCs/>
          <w:color w:val="000000" w:themeColor="text1"/>
        </w:rPr>
        <w:t xml:space="preserve">Supplementary Table 2  Multivariable linear regression results for associations between tau levels and vascular atherosclerosis measures in </w:t>
      </w:r>
      <w:r w:rsidRPr="004E19B6">
        <w:rPr>
          <w:rFonts w:cs="Times New Roman" w:hint="eastAsia"/>
          <w:b/>
          <w:bCs/>
          <w:color w:val="000000" w:themeColor="text1"/>
          <w:lang w:eastAsia="zh-CN"/>
        </w:rPr>
        <w:t>pa</w:t>
      </w:r>
      <w:r w:rsidRPr="004E19B6">
        <w:rPr>
          <w:rFonts w:cs="Times New Roman"/>
          <w:b/>
          <w:bCs/>
          <w:color w:val="000000" w:themeColor="text1"/>
          <w:lang w:eastAsia="zh-CN"/>
        </w:rPr>
        <w:t xml:space="preserve">tient with </w:t>
      </w:r>
      <w:r w:rsidRPr="004E19B6">
        <w:rPr>
          <w:rFonts w:cs="Times New Roman"/>
          <w:b/>
          <w:bCs/>
          <w:color w:val="000000" w:themeColor="text1"/>
        </w:rPr>
        <w:t>PSP</w:t>
      </w:r>
    </w:p>
    <w:tbl>
      <w:tblPr>
        <w:tblStyle w:val="2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0"/>
        <w:gridCol w:w="1381"/>
        <w:gridCol w:w="1381"/>
      </w:tblGrid>
      <w:tr w:rsidR="00B0437B" w:rsidRPr="004E19B6" w14:paraId="0697AD48" w14:textId="77777777" w:rsidTr="00B11D73">
        <w:trPr>
          <w:trHeight w:val="304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3B7A3E9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bookmarkStart w:id="2" w:name="OLE_LINK635"/>
            <w:bookmarkStart w:id="3" w:name="OLE_LINK636"/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</w:tcPr>
          <w:p w14:paraId="77180BE4" w14:textId="088BDBD1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t</w:t>
            </w:r>
            <w:r w:rsidRPr="004E19B6">
              <w:rPr>
                <w:rFonts w:eastAsia="DengXian" w:cs="Times New Roman"/>
                <w:sz w:val="21"/>
                <w:szCs w:val="21"/>
              </w:rPr>
              <w:t>otal tau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</w:tcPr>
          <w:p w14:paraId="708D1965" w14:textId="57B8D0B0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p-tau181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</w:tcPr>
          <w:p w14:paraId="7014235C" w14:textId="7018FFDE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p-tau396</w:t>
            </w:r>
          </w:p>
        </w:tc>
      </w:tr>
      <w:tr w:rsidR="00B0437B" w:rsidRPr="004E19B6" w14:paraId="5935D5E4" w14:textId="77777777" w:rsidTr="00FF2293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03DF4AA6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IMT</w:t>
            </w:r>
          </w:p>
        </w:tc>
        <w:tc>
          <w:tcPr>
            <w:tcW w:w="1380" w:type="dxa"/>
            <w:tcBorders>
              <w:top w:val="nil"/>
            </w:tcBorders>
          </w:tcPr>
          <w:p w14:paraId="5F9F1F28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51</w:t>
            </w:r>
          </w:p>
          <w:p w14:paraId="2400FD91" w14:textId="767B2230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61</w:t>
            </w:r>
          </w:p>
        </w:tc>
        <w:tc>
          <w:tcPr>
            <w:tcW w:w="1381" w:type="dxa"/>
            <w:tcBorders>
              <w:top w:val="nil"/>
            </w:tcBorders>
          </w:tcPr>
          <w:p w14:paraId="3510FBFA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25</w:t>
            </w:r>
          </w:p>
          <w:p w14:paraId="563E9BEA" w14:textId="679F7FCF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00</w:t>
            </w:r>
          </w:p>
        </w:tc>
        <w:tc>
          <w:tcPr>
            <w:tcW w:w="1381" w:type="dxa"/>
            <w:tcBorders>
              <w:top w:val="nil"/>
            </w:tcBorders>
          </w:tcPr>
          <w:p w14:paraId="1AB6302B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10</w:t>
            </w:r>
          </w:p>
          <w:p w14:paraId="3038055B" w14:textId="5A62A043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446</w:t>
            </w:r>
          </w:p>
        </w:tc>
      </w:tr>
      <w:tr w:rsidR="00B0437B" w:rsidRPr="004E19B6" w14:paraId="07E5442A" w14:textId="77777777" w:rsidTr="00FF2293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015B77BB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PT</w:t>
            </w:r>
          </w:p>
        </w:tc>
        <w:tc>
          <w:tcPr>
            <w:tcW w:w="1380" w:type="dxa"/>
            <w:tcBorders>
              <w:top w:val="nil"/>
            </w:tcBorders>
          </w:tcPr>
          <w:p w14:paraId="43A42A14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30</w:t>
            </w:r>
          </w:p>
          <w:p w14:paraId="62854EC9" w14:textId="0BEF2898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80</w:t>
            </w:r>
          </w:p>
        </w:tc>
        <w:tc>
          <w:tcPr>
            <w:tcW w:w="1381" w:type="dxa"/>
            <w:tcBorders>
              <w:top w:val="nil"/>
            </w:tcBorders>
          </w:tcPr>
          <w:p w14:paraId="1F27560E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434</w:t>
            </w:r>
          </w:p>
          <w:p w14:paraId="53DE186B" w14:textId="431D09E3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bookmarkStart w:id="4" w:name="OLE_LINK637"/>
            <w:bookmarkStart w:id="5" w:name="OLE_LINK638"/>
            <w:r w:rsidRPr="004E19B6">
              <w:rPr>
                <w:rFonts w:eastAsia="DengXian" w:cs="Times New Roman"/>
                <w:sz w:val="21"/>
                <w:szCs w:val="21"/>
              </w:rPr>
              <w:t>&lt;0.001</w:t>
            </w:r>
            <w:r w:rsidRPr="004E19B6">
              <w:rPr>
                <w:rFonts w:eastAsia="DengXian" w:cs="Times New Roman"/>
                <w:sz w:val="21"/>
              </w:rPr>
              <w:t>*</w:t>
            </w:r>
            <w:bookmarkEnd w:id="4"/>
            <w:bookmarkEnd w:id="5"/>
          </w:p>
        </w:tc>
        <w:tc>
          <w:tcPr>
            <w:tcW w:w="1381" w:type="dxa"/>
            <w:tcBorders>
              <w:top w:val="nil"/>
            </w:tcBorders>
          </w:tcPr>
          <w:p w14:paraId="17932922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sz w:val="21"/>
                <w:szCs w:val="21"/>
              </w:rPr>
              <w:t>=0.216</w:t>
            </w:r>
          </w:p>
          <w:p w14:paraId="7620173C" w14:textId="039DB195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22</w:t>
            </w:r>
          </w:p>
        </w:tc>
      </w:tr>
      <w:tr w:rsidR="00B0437B" w:rsidRPr="004E19B6" w14:paraId="1F01D190" w14:textId="77777777" w:rsidTr="00FF2293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0174AB35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TPN</w:t>
            </w:r>
          </w:p>
        </w:tc>
        <w:tc>
          <w:tcPr>
            <w:tcW w:w="1380" w:type="dxa"/>
            <w:tcBorders>
              <w:top w:val="nil"/>
            </w:tcBorders>
          </w:tcPr>
          <w:p w14:paraId="2D2442B8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20</w:t>
            </w:r>
          </w:p>
          <w:p w14:paraId="5E091C79" w14:textId="63204D81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99</w:t>
            </w:r>
          </w:p>
        </w:tc>
        <w:tc>
          <w:tcPr>
            <w:tcW w:w="1381" w:type="dxa"/>
            <w:tcBorders>
              <w:top w:val="nil"/>
            </w:tcBorders>
          </w:tcPr>
          <w:p w14:paraId="217DB874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92</w:t>
            </w:r>
          </w:p>
          <w:p w14:paraId="01988DC0" w14:textId="6F1A0B96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03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6DAF246B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16</w:t>
            </w:r>
          </w:p>
          <w:p w14:paraId="35B9E435" w14:textId="7315143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25</w:t>
            </w:r>
          </w:p>
        </w:tc>
      </w:tr>
      <w:tr w:rsidR="00B0437B" w:rsidRPr="004E19B6" w14:paraId="5DE35A00" w14:textId="77777777" w:rsidTr="00FF2293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23D143C7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CPS</w:t>
            </w:r>
          </w:p>
        </w:tc>
        <w:tc>
          <w:tcPr>
            <w:tcW w:w="1380" w:type="dxa"/>
            <w:tcBorders>
              <w:top w:val="nil"/>
            </w:tcBorders>
          </w:tcPr>
          <w:p w14:paraId="29F62435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23</w:t>
            </w:r>
          </w:p>
          <w:p w14:paraId="64C8DB9B" w14:textId="62D7D726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73</w:t>
            </w:r>
          </w:p>
        </w:tc>
        <w:tc>
          <w:tcPr>
            <w:tcW w:w="1381" w:type="dxa"/>
            <w:tcBorders>
              <w:top w:val="nil"/>
            </w:tcBorders>
          </w:tcPr>
          <w:p w14:paraId="27036A24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436</w:t>
            </w:r>
          </w:p>
          <w:p w14:paraId="2645EF6A" w14:textId="490BC13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&lt;0.001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3D2E3960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94</w:t>
            </w:r>
          </w:p>
          <w:p w14:paraId="334D6EDD" w14:textId="315BF769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42</w:t>
            </w:r>
          </w:p>
        </w:tc>
      </w:tr>
      <w:tr w:rsidR="00B0437B" w:rsidRPr="004E19B6" w14:paraId="1FB97FCE" w14:textId="77777777" w:rsidTr="00FF2293">
        <w:trPr>
          <w:trHeight w:val="304"/>
        </w:trPr>
        <w:tc>
          <w:tcPr>
            <w:tcW w:w="1418" w:type="dxa"/>
          </w:tcPr>
          <w:p w14:paraId="7600888A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stenosis%</w:t>
            </w:r>
          </w:p>
        </w:tc>
        <w:tc>
          <w:tcPr>
            <w:tcW w:w="1380" w:type="dxa"/>
          </w:tcPr>
          <w:p w14:paraId="54BAFC50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40</w:t>
            </w:r>
          </w:p>
          <w:p w14:paraId="7986ACC7" w14:textId="246E5ED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46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</w:tcPr>
          <w:p w14:paraId="50051BCB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460</w:t>
            </w:r>
          </w:p>
          <w:p w14:paraId="00A74F0F" w14:textId="6F082B49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&lt;0.001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</w:tcPr>
          <w:p w14:paraId="5F3EACB9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41</w:t>
            </w:r>
          </w:p>
          <w:p w14:paraId="1EED0149" w14:textId="02753111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72</w:t>
            </w:r>
          </w:p>
        </w:tc>
      </w:tr>
      <w:tr w:rsidR="00B0437B" w:rsidRPr="004E19B6" w14:paraId="7528A984" w14:textId="77777777" w:rsidTr="00FF2293">
        <w:trPr>
          <w:trHeight w:val="304"/>
        </w:trPr>
        <w:tc>
          <w:tcPr>
            <w:tcW w:w="1418" w:type="dxa"/>
          </w:tcPr>
          <w:p w14:paraId="2A68C6B2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RA GSS</w:t>
            </w:r>
          </w:p>
        </w:tc>
        <w:tc>
          <w:tcPr>
            <w:tcW w:w="1380" w:type="dxa"/>
          </w:tcPr>
          <w:p w14:paraId="74E91F76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41</w:t>
            </w:r>
          </w:p>
          <w:p w14:paraId="3666EF52" w14:textId="2E68DCCB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43</w:t>
            </w:r>
          </w:p>
        </w:tc>
        <w:tc>
          <w:tcPr>
            <w:tcW w:w="1381" w:type="dxa"/>
          </w:tcPr>
          <w:p w14:paraId="517C630B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93</w:t>
            </w:r>
          </w:p>
          <w:p w14:paraId="3486B29E" w14:textId="2BF080E1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14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</w:tcPr>
          <w:p w14:paraId="2B231B10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88</w:t>
            </w:r>
          </w:p>
          <w:p w14:paraId="60BBE0E4" w14:textId="7CD208A7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493</w:t>
            </w:r>
          </w:p>
        </w:tc>
      </w:tr>
    </w:tbl>
    <w:p w14:paraId="03541A15" w14:textId="0DD1DE95" w:rsidR="00B0437B" w:rsidRPr="004E19B6" w:rsidRDefault="00264888" w:rsidP="00FE7AA5">
      <w:pPr>
        <w:spacing w:line="276" w:lineRule="auto"/>
        <w:rPr>
          <w:rFonts w:cs="Times New Roman"/>
          <w:lang w:eastAsia="zh-CN"/>
        </w:rPr>
      </w:pPr>
      <w:bookmarkStart w:id="6" w:name="OLE_LINK866"/>
      <w:bookmarkStart w:id="7" w:name="OLE_LINK867"/>
      <w:bookmarkEnd w:id="2"/>
      <w:bookmarkEnd w:id="3"/>
      <w:r w:rsidRPr="004E19B6">
        <w:rPr>
          <w:rFonts w:cs="Times New Roman"/>
          <w:lang w:eastAsia="zh-CN"/>
        </w:rPr>
        <w:t xml:space="preserve">Note: Standardized regression coefficients (β) and corresponding </w:t>
      </w:r>
      <w:r w:rsidRPr="004E19B6">
        <w:rPr>
          <w:rFonts w:cs="Times New Roman"/>
          <w:i/>
          <w:iCs/>
          <w:lang w:eastAsia="zh-CN"/>
        </w:rPr>
        <w:t>p</w:t>
      </w:r>
      <w:r w:rsidRPr="004E19B6">
        <w:rPr>
          <w:rFonts w:cs="Times New Roman"/>
          <w:lang w:eastAsia="zh-CN"/>
        </w:rPr>
        <w:t>-values are shown for each regression model.  Each atherosclerosis outcome</w:t>
      </w:r>
      <w:r w:rsidRPr="004E19B6">
        <w:rPr>
          <w:rFonts w:cs="Times New Roman"/>
        </w:rPr>
        <w:t xml:space="preserve"> (max-CIMT, </w:t>
      </w:r>
      <w:r w:rsidRPr="004E19B6">
        <w:rPr>
          <w:rFonts w:cs="Times New Roman" w:hint="eastAsia"/>
        </w:rPr>
        <w:t>m</w:t>
      </w:r>
      <w:r w:rsidRPr="004E19B6">
        <w:rPr>
          <w:rFonts w:cs="Times New Roman"/>
        </w:rPr>
        <w:t xml:space="preserve">ax-CPT, TPN, CPS, </w:t>
      </w:r>
      <w:r w:rsidRPr="004E19B6">
        <w:rPr>
          <w:rFonts w:cs="Times New Roman" w:hint="eastAsia"/>
        </w:rPr>
        <w:t>c</w:t>
      </w:r>
      <w:r w:rsidRPr="004E19B6">
        <w:rPr>
          <w:rFonts w:cs="Times New Roman"/>
        </w:rPr>
        <w:t>arotid stenosis% and MRA GSS)</w:t>
      </w:r>
      <w:r w:rsidRPr="004E19B6">
        <w:rPr>
          <w:rFonts w:cs="Times New Roman"/>
          <w:lang w:eastAsia="zh-CN"/>
        </w:rPr>
        <w:t xml:space="preserve"> was used as the dependent variable in a separate model, and each tau </w:t>
      </w:r>
      <w:r w:rsidRPr="004E19B6">
        <w:rPr>
          <w:rFonts w:cs="Times New Roman"/>
          <w:lang w:eastAsia="zh-CN"/>
        </w:rPr>
        <w:lastRenderedPageBreak/>
        <w:t>levels (</w:t>
      </w:r>
      <w:r w:rsidRPr="004E19B6">
        <w:rPr>
          <w:rFonts w:cs="Times New Roman"/>
        </w:rPr>
        <w:t xml:space="preserve">total tau, </w:t>
      </w:r>
      <w:r w:rsidRPr="004E19B6">
        <w:rPr>
          <w:rFonts w:cs="Times New Roman" w:hint="eastAsia"/>
          <w:lang w:eastAsia="zh-CN"/>
        </w:rPr>
        <w:t>p</w:t>
      </w:r>
      <w:r w:rsidRPr="004E19B6">
        <w:rPr>
          <w:rFonts w:cs="Times New Roman"/>
        </w:rPr>
        <w:t>-tau181, p-tau396</w:t>
      </w:r>
      <w:r w:rsidRPr="004E19B6">
        <w:rPr>
          <w:rFonts w:cs="Times New Roman"/>
          <w:lang w:eastAsia="zh-CN"/>
        </w:rPr>
        <w:t xml:space="preserve">) was included as an independent variable.  All models were adjusted for age, sex, smoking history, hypertension, diabetes, </w:t>
      </w:r>
      <w:r w:rsidR="00782310" w:rsidRPr="004E19B6">
        <w:rPr>
          <w:rFonts w:cs="Times New Roman"/>
          <w:lang w:eastAsia="zh-CN"/>
        </w:rPr>
        <w:t>dyslipidemia</w:t>
      </w:r>
      <w:r w:rsidR="00782310" w:rsidRPr="004E19B6">
        <w:rPr>
          <w:rFonts w:cs="Times New Roman" w:hint="eastAsia"/>
          <w:lang w:eastAsia="zh-CN"/>
        </w:rPr>
        <w:t>,</w:t>
      </w:r>
      <w:r w:rsidR="00782310" w:rsidRPr="004E19B6">
        <w:rPr>
          <w:rFonts w:cs="Times New Roman"/>
          <w:lang w:eastAsia="zh-CN"/>
        </w:rPr>
        <w:t xml:space="preserve"> and stroke </w:t>
      </w:r>
      <w:r w:rsidR="00782310" w:rsidRPr="004E19B6">
        <w:rPr>
          <w:rFonts w:cs="Times New Roman" w:hint="eastAsia"/>
          <w:lang w:eastAsia="zh-CN"/>
        </w:rPr>
        <w:t>h</w:t>
      </w:r>
      <w:r w:rsidR="00782310" w:rsidRPr="004E19B6">
        <w:rPr>
          <w:rFonts w:cs="Times New Roman"/>
          <w:lang w:eastAsia="zh-CN"/>
        </w:rPr>
        <w:t>istory</w:t>
      </w:r>
      <w:r w:rsidRPr="004E19B6">
        <w:rPr>
          <w:rFonts w:cs="Times New Roman"/>
          <w:lang w:eastAsia="zh-CN"/>
        </w:rPr>
        <w:t>.</w:t>
      </w:r>
      <w:r w:rsidRPr="004E19B6">
        <w:rPr>
          <w:rFonts w:cs="Times New Roman"/>
        </w:rPr>
        <w:t>*</w:t>
      </w:r>
      <w:r w:rsidRPr="004E19B6">
        <w:rPr>
          <w:rFonts w:cs="Times New Roman"/>
          <w:i/>
          <w:iCs/>
        </w:rPr>
        <w:t xml:space="preserve"> p</w:t>
      </w:r>
      <w:r w:rsidRPr="004E19B6">
        <w:rPr>
          <w:rFonts w:cs="Times New Roman"/>
        </w:rPr>
        <w:t xml:space="preserve"> &lt; 0.05, presents a significant difference.</w:t>
      </w:r>
      <w:r w:rsidRPr="004E19B6">
        <w:rPr>
          <w:rFonts w:cs="Times New Roman"/>
          <w:lang w:eastAsia="zh-CN"/>
        </w:rPr>
        <w:t xml:space="preserve"> </w:t>
      </w:r>
      <w:bookmarkEnd w:id="6"/>
      <w:bookmarkEnd w:id="7"/>
    </w:p>
    <w:p w14:paraId="6FA880F6" w14:textId="26D7154F" w:rsidR="00402113" w:rsidRPr="004E19B6" w:rsidRDefault="00264888" w:rsidP="00FE7AA5">
      <w:pPr>
        <w:spacing w:line="276" w:lineRule="auto"/>
        <w:rPr>
          <w:rFonts w:cs="Times New Roman"/>
          <w:b/>
          <w:bCs/>
          <w:color w:val="000000" w:themeColor="text1"/>
        </w:rPr>
      </w:pPr>
      <w:r w:rsidRPr="004E19B6">
        <w:rPr>
          <w:rFonts w:cs="Times New Roman"/>
          <w:b/>
          <w:bCs/>
          <w:color w:val="000000" w:themeColor="text1"/>
        </w:rPr>
        <w:t xml:space="preserve">Supplementary Table 3  Multivariable linear regression results for associations between inflammatory cytokine levels  and vascular atherosclerosis measures in </w:t>
      </w:r>
      <w:r w:rsidRPr="004E19B6">
        <w:rPr>
          <w:rFonts w:cs="Times New Roman" w:hint="eastAsia"/>
          <w:b/>
          <w:bCs/>
          <w:color w:val="000000" w:themeColor="text1"/>
          <w:lang w:eastAsia="zh-CN"/>
        </w:rPr>
        <w:t>pa</w:t>
      </w:r>
      <w:r w:rsidRPr="004E19B6">
        <w:rPr>
          <w:rFonts w:cs="Times New Roman"/>
          <w:b/>
          <w:bCs/>
          <w:color w:val="000000" w:themeColor="text1"/>
          <w:lang w:eastAsia="zh-CN"/>
        </w:rPr>
        <w:t xml:space="preserve">tient with </w:t>
      </w:r>
      <w:r w:rsidRPr="004E19B6">
        <w:rPr>
          <w:rFonts w:cs="Times New Roman"/>
          <w:b/>
          <w:bCs/>
          <w:color w:val="000000" w:themeColor="text1"/>
        </w:rPr>
        <w:t>PSP</w:t>
      </w:r>
    </w:p>
    <w:tbl>
      <w:tblPr>
        <w:tblStyle w:val="2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0"/>
        <w:gridCol w:w="1381"/>
        <w:gridCol w:w="1381"/>
        <w:gridCol w:w="1380"/>
        <w:gridCol w:w="1381"/>
        <w:gridCol w:w="1381"/>
      </w:tblGrid>
      <w:tr w:rsidR="00B0437B" w:rsidRPr="004E19B6" w14:paraId="0EFB7A61" w14:textId="77777777" w:rsidTr="00322C3D">
        <w:trPr>
          <w:trHeight w:val="304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68A4BEC" w14:textId="77777777" w:rsidR="00B0437B" w:rsidRPr="004E19B6" w:rsidRDefault="00B0437B" w:rsidP="00B0437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bookmarkStart w:id="8" w:name="_Hlk202654150"/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8F6DBC" w14:textId="6E4C657A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718656" w14:textId="7200065C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3B5E31" w14:textId="6D3431F0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IL-1</w:t>
            </w:r>
            <w:r w:rsidRPr="004E19B6">
              <w:rPr>
                <w:rFonts w:ascii="DengXian" w:eastAsia="DengXian" w:hAnsi="DengXian" w:cs="Times New Roman" w:hint="eastAsia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996C8B" w14:textId="12BD446D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IL-10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E5FC2B" w14:textId="70B4FF99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TNF-</w:t>
            </w:r>
            <w:r w:rsidRPr="004E19B6">
              <w:rPr>
                <w:rFonts w:ascii="DengXian" w:eastAsia="DengXian" w:hAnsi="DengXian" w:cs="Times New Roman" w:hint="eastAsia"/>
                <w:color w:val="000000"/>
                <w:sz w:val="21"/>
                <w:szCs w:val="21"/>
              </w:rPr>
              <w:t>α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7D822" w14:textId="2BA5B932" w:rsidR="00B0437B" w:rsidRPr="004E19B6" w:rsidRDefault="00B0437B" w:rsidP="00B0437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cs="Times New Roman"/>
                <w:color w:val="000000"/>
                <w:sz w:val="21"/>
                <w:szCs w:val="21"/>
              </w:rPr>
              <w:t>IFN-</w:t>
            </w:r>
            <w:r w:rsidRPr="004E19B6">
              <w:rPr>
                <w:rFonts w:ascii="DengXian" w:eastAsia="DengXian" w:hAnsi="DengXian" w:cs="Times New Roman" w:hint="eastAsia"/>
                <w:color w:val="000000"/>
                <w:sz w:val="21"/>
                <w:szCs w:val="21"/>
              </w:rPr>
              <w:t>γ</w:t>
            </w:r>
          </w:p>
        </w:tc>
      </w:tr>
      <w:tr w:rsidR="00080FA4" w:rsidRPr="004E19B6" w14:paraId="39B25959" w14:textId="77777777" w:rsidTr="00841FBF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60928F9D" w14:textId="66F5630F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IMT</w:t>
            </w:r>
          </w:p>
        </w:tc>
        <w:tc>
          <w:tcPr>
            <w:tcW w:w="1380" w:type="dxa"/>
            <w:tcBorders>
              <w:top w:val="nil"/>
            </w:tcBorders>
          </w:tcPr>
          <w:p w14:paraId="719C5299" w14:textId="20744C1B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="00C76F93" w:rsidRPr="004E19B6">
              <w:rPr>
                <w:rFonts w:eastAsia="DengXian" w:cs="Times New Roman"/>
                <w:sz w:val="21"/>
                <w:szCs w:val="21"/>
              </w:rPr>
              <w:t>-0.088</w:t>
            </w:r>
          </w:p>
          <w:p w14:paraId="1519AC40" w14:textId="58A72CF3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</w:t>
            </w:r>
            <w:r w:rsidR="00C76F93" w:rsidRPr="004E19B6">
              <w:rPr>
                <w:rFonts w:eastAsia="DengXian" w:cs="Times New Roman"/>
                <w:sz w:val="21"/>
                <w:szCs w:val="21"/>
              </w:rPr>
              <w:t>0.567</w:t>
            </w:r>
          </w:p>
        </w:tc>
        <w:tc>
          <w:tcPr>
            <w:tcW w:w="1381" w:type="dxa"/>
            <w:tcBorders>
              <w:top w:val="nil"/>
            </w:tcBorders>
          </w:tcPr>
          <w:p w14:paraId="646DD89C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31</w:t>
            </w:r>
          </w:p>
          <w:p w14:paraId="19536B67" w14:textId="651BCCCF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13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72D8EFE3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76</w:t>
            </w:r>
          </w:p>
          <w:p w14:paraId="6F6FFA2C" w14:textId="0777CFE1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581</w:t>
            </w:r>
          </w:p>
        </w:tc>
        <w:tc>
          <w:tcPr>
            <w:tcW w:w="1380" w:type="dxa"/>
            <w:tcBorders>
              <w:top w:val="nil"/>
            </w:tcBorders>
          </w:tcPr>
          <w:p w14:paraId="5D913AC9" w14:textId="570C0F9A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="00C76F93" w:rsidRPr="004E19B6">
              <w:rPr>
                <w:rFonts w:eastAsia="DengXian" w:cs="Times New Roman"/>
                <w:sz w:val="21"/>
                <w:szCs w:val="21"/>
              </w:rPr>
              <w:t>0.136</w:t>
            </w:r>
          </w:p>
          <w:p w14:paraId="0600F613" w14:textId="27892396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342</w:t>
            </w:r>
          </w:p>
        </w:tc>
        <w:tc>
          <w:tcPr>
            <w:tcW w:w="1381" w:type="dxa"/>
            <w:tcBorders>
              <w:top w:val="nil"/>
            </w:tcBorders>
          </w:tcPr>
          <w:p w14:paraId="594F3D46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27</w:t>
            </w:r>
          </w:p>
          <w:p w14:paraId="339DCBC9" w14:textId="4FEE8118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86</w:t>
            </w:r>
          </w:p>
        </w:tc>
        <w:tc>
          <w:tcPr>
            <w:tcW w:w="1381" w:type="dxa"/>
            <w:tcBorders>
              <w:top w:val="nil"/>
            </w:tcBorders>
          </w:tcPr>
          <w:p w14:paraId="6E8EBC6C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09</w:t>
            </w:r>
          </w:p>
          <w:p w14:paraId="5197700C" w14:textId="74DF5EF6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14</w:t>
            </w:r>
          </w:p>
        </w:tc>
      </w:tr>
      <w:tr w:rsidR="00080FA4" w:rsidRPr="004E19B6" w14:paraId="59104875" w14:textId="77777777" w:rsidTr="00841FBF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0A1A6EC5" w14:textId="0E6FD180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ax-CPT</w:t>
            </w:r>
          </w:p>
        </w:tc>
        <w:tc>
          <w:tcPr>
            <w:tcW w:w="1380" w:type="dxa"/>
            <w:tcBorders>
              <w:top w:val="nil"/>
            </w:tcBorders>
          </w:tcPr>
          <w:p w14:paraId="68456B88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72</w:t>
            </w:r>
          </w:p>
          <w:p w14:paraId="448EEB1D" w14:textId="4A3B2842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634</w:t>
            </w:r>
          </w:p>
        </w:tc>
        <w:tc>
          <w:tcPr>
            <w:tcW w:w="1381" w:type="dxa"/>
            <w:tcBorders>
              <w:top w:val="nil"/>
            </w:tcBorders>
          </w:tcPr>
          <w:p w14:paraId="1A549914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65</w:t>
            </w:r>
          </w:p>
          <w:p w14:paraId="2934304B" w14:textId="3A8165A3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44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04E1351D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73</w:t>
            </w:r>
          </w:p>
          <w:p w14:paraId="333D5B5C" w14:textId="4EBF399B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587</w:t>
            </w:r>
          </w:p>
        </w:tc>
        <w:tc>
          <w:tcPr>
            <w:tcW w:w="1380" w:type="dxa"/>
            <w:tcBorders>
              <w:top w:val="nil"/>
            </w:tcBorders>
          </w:tcPr>
          <w:p w14:paraId="64097891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33</w:t>
            </w:r>
          </w:p>
          <w:p w14:paraId="54E13F8B" w14:textId="5A633DAC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812</w:t>
            </w:r>
          </w:p>
        </w:tc>
        <w:tc>
          <w:tcPr>
            <w:tcW w:w="1381" w:type="dxa"/>
            <w:tcBorders>
              <w:top w:val="nil"/>
            </w:tcBorders>
          </w:tcPr>
          <w:p w14:paraId="6911D4A7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87</w:t>
            </w:r>
          </w:p>
          <w:p w14:paraId="6B13B90B" w14:textId="6C17EE65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50</w:t>
            </w:r>
          </w:p>
        </w:tc>
        <w:tc>
          <w:tcPr>
            <w:tcW w:w="1381" w:type="dxa"/>
            <w:tcBorders>
              <w:top w:val="nil"/>
            </w:tcBorders>
          </w:tcPr>
          <w:p w14:paraId="7A9D0C44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41</w:t>
            </w:r>
          </w:p>
          <w:p w14:paraId="455B426E" w14:textId="75EC9119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07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</w:tr>
      <w:tr w:rsidR="00080FA4" w:rsidRPr="004E19B6" w14:paraId="66C7812B" w14:textId="77777777" w:rsidTr="00841FBF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60B889D1" w14:textId="0669FA49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TPN</w:t>
            </w:r>
          </w:p>
        </w:tc>
        <w:tc>
          <w:tcPr>
            <w:tcW w:w="1380" w:type="dxa"/>
            <w:tcBorders>
              <w:top w:val="nil"/>
            </w:tcBorders>
          </w:tcPr>
          <w:p w14:paraId="5DD1D416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84</w:t>
            </w:r>
          </w:p>
          <w:p w14:paraId="70973EBB" w14:textId="55C22F4D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582</w:t>
            </w:r>
          </w:p>
        </w:tc>
        <w:tc>
          <w:tcPr>
            <w:tcW w:w="1381" w:type="dxa"/>
            <w:tcBorders>
              <w:top w:val="nil"/>
            </w:tcBorders>
          </w:tcPr>
          <w:p w14:paraId="3CBEA645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22</w:t>
            </w:r>
          </w:p>
          <w:p w14:paraId="5F40C508" w14:textId="78FD699F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14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0E4DE60F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60</w:t>
            </w:r>
          </w:p>
          <w:p w14:paraId="1EB01386" w14:textId="5D7F8EC9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36</w:t>
            </w:r>
          </w:p>
        </w:tc>
        <w:tc>
          <w:tcPr>
            <w:tcW w:w="1380" w:type="dxa"/>
            <w:tcBorders>
              <w:top w:val="nil"/>
            </w:tcBorders>
          </w:tcPr>
          <w:p w14:paraId="009EC9A6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31</w:t>
            </w:r>
          </w:p>
          <w:p w14:paraId="16CEE4C2" w14:textId="410A017D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82</w:t>
            </w:r>
            <w:r w:rsidR="00C76F93" w:rsidRPr="004E19B6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381" w:type="dxa"/>
            <w:tcBorders>
              <w:top w:val="nil"/>
            </w:tcBorders>
          </w:tcPr>
          <w:p w14:paraId="5376ACDA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22</w:t>
            </w:r>
          </w:p>
          <w:p w14:paraId="70F924F2" w14:textId="0AD20B9A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866</w:t>
            </w:r>
          </w:p>
        </w:tc>
        <w:tc>
          <w:tcPr>
            <w:tcW w:w="1381" w:type="dxa"/>
            <w:tcBorders>
              <w:top w:val="nil"/>
            </w:tcBorders>
          </w:tcPr>
          <w:p w14:paraId="028EAF86" w14:textId="77777777" w:rsidR="00C76F93" w:rsidRPr="004E19B6" w:rsidRDefault="00C76F93" w:rsidP="00C76F93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65</w:t>
            </w:r>
          </w:p>
          <w:p w14:paraId="49B95A3C" w14:textId="36F05C35" w:rsidR="00080FA4" w:rsidRPr="004E19B6" w:rsidRDefault="00C76F93" w:rsidP="00C76F93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40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</w:tr>
      <w:tr w:rsidR="00080FA4" w:rsidRPr="004E19B6" w14:paraId="34654D58" w14:textId="77777777" w:rsidTr="00841FBF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0EB33281" w14:textId="41440F00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CPS</w:t>
            </w:r>
          </w:p>
        </w:tc>
        <w:tc>
          <w:tcPr>
            <w:tcW w:w="1380" w:type="dxa"/>
            <w:tcBorders>
              <w:top w:val="nil"/>
            </w:tcBorders>
          </w:tcPr>
          <w:p w14:paraId="312CDB7A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67</w:t>
            </w:r>
          </w:p>
          <w:p w14:paraId="5C43DCDF" w14:textId="20ECA912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39</w:t>
            </w:r>
          </w:p>
        </w:tc>
        <w:tc>
          <w:tcPr>
            <w:tcW w:w="1381" w:type="dxa"/>
            <w:tcBorders>
              <w:top w:val="nil"/>
            </w:tcBorders>
          </w:tcPr>
          <w:p w14:paraId="26327D7E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12</w:t>
            </w:r>
          </w:p>
          <w:p w14:paraId="07D08C7C" w14:textId="7A0507EA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90</w:t>
            </w:r>
          </w:p>
        </w:tc>
        <w:tc>
          <w:tcPr>
            <w:tcW w:w="1381" w:type="dxa"/>
            <w:tcBorders>
              <w:top w:val="nil"/>
            </w:tcBorders>
          </w:tcPr>
          <w:p w14:paraId="7AF2A7F9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36</w:t>
            </w:r>
          </w:p>
          <w:p w14:paraId="265C7078" w14:textId="4A22E375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83</w:t>
            </w:r>
          </w:p>
        </w:tc>
        <w:tc>
          <w:tcPr>
            <w:tcW w:w="1380" w:type="dxa"/>
            <w:tcBorders>
              <w:top w:val="nil"/>
            </w:tcBorders>
          </w:tcPr>
          <w:p w14:paraId="755579EF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04</w:t>
            </w:r>
          </w:p>
          <w:p w14:paraId="72810F8B" w14:textId="6B33AAFA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976</w:t>
            </w:r>
          </w:p>
        </w:tc>
        <w:tc>
          <w:tcPr>
            <w:tcW w:w="1381" w:type="dxa"/>
            <w:tcBorders>
              <w:top w:val="nil"/>
            </w:tcBorders>
          </w:tcPr>
          <w:p w14:paraId="3194745B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37</w:t>
            </w:r>
          </w:p>
          <w:p w14:paraId="58777C0F" w14:textId="274095F6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65</w:t>
            </w:r>
          </w:p>
        </w:tc>
        <w:tc>
          <w:tcPr>
            <w:tcW w:w="1381" w:type="dxa"/>
            <w:tcBorders>
              <w:top w:val="nil"/>
            </w:tcBorders>
          </w:tcPr>
          <w:p w14:paraId="06E96C10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/>
                <w:sz w:val="21"/>
                <w:szCs w:val="21"/>
              </w:rPr>
              <w:t>=0.307</w:t>
            </w:r>
          </w:p>
          <w:p w14:paraId="5CB2048C" w14:textId="43E35178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10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</w:tr>
      <w:tr w:rsidR="00080FA4" w:rsidRPr="004E19B6" w14:paraId="1AD15B8E" w14:textId="77777777" w:rsidTr="00841FBF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2D5504AF" w14:textId="03ECF8AA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stenosis%</w:t>
            </w:r>
          </w:p>
        </w:tc>
        <w:tc>
          <w:tcPr>
            <w:tcW w:w="1380" w:type="dxa"/>
            <w:tcBorders>
              <w:top w:val="nil"/>
            </w:tcBorders>
          </w:tcPr>
          <w:p w14:paraId="6D4EC22D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68</w:t>
            </w:r>
          </w:p>
          <w:p w14:paraId="18F7EBAC" w14:textId="017C3CC0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623</w:t>
            </w:r>
          </w:p>
        </w:tc>
        <w:tc>
          <w:tcPr>
            <w:tcW w:w="1381" w:type="dxa"/>
            <w:tcBorders>
              <w:top w:val="nil"/>
            </w:tcBorders>
          </w:tcPr>
          <w:p w14:paraId="4BAE3310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43</w:t>
            </w:r>
          </w:p>
          <w:p w14:paraId="25F1EAEC" w14:textId="74E9C886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44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23F7A6D8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73</w:t>
            </w:r>
          </w:p>
          <w:p w14:paraId="19FA4253" w14:textId="6EC8619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555</w:t>
            </w:r>
          </w:p>
        </w:tc>
        <w:tc>
          <w:tcPr>
            <w:tcW w:w="1380" w:type="dxa"/>
            <w:tcBorders>
              <w:top w:val="nil"/>
            </w:tcBorders>
          </w:tcPr>
          <w:p w14:paraId="745496A3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67</w:t>
            </w:r>
          </w:p>
          <w:p w14:paraId="16E9A18E" w14:textId="6C23EB0A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603</w:t>
            </w:r>
          </w:p>
        </w:tc>
        <w:tc>
          <w:tcPr>
            <w:tcW w:w="1381" w:type="dxa"/>
            <w:tcBorders>
              <w:top w:val="nil"/>
            </w:tcBorders>
          </w:tcPr>
          <w:p w14:paraId="23DAB7BB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76</w:t>
            </w:r>
          </w:p>
          <w:p w14:paraId="1E179FE5" w14:textId="18C74A24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39</w:t>
            </w:r>
          </w:p>
        </w:tc>
        <w:tc>
          <w:tcPr>
            <w:tcW w:w="1381" w:type="dxa"/>
            <w:tcBorders>
              <w:top w:val="nil"/>
            </w:tcBorders>
          </w:tcPr>
          <w:p w14:paraId="2D8A5292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51</w:t>
            </w:r>
          </w:p>
          <w:p w14:paraId="2A625E88" w14:textId="2E8E6BB4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32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</w:tr>
      <w:tr w:rsidR="00080FA4" w:rsidRPr="004E19B6" w14:paraId="02199972" w14:textId="77777777" w:rsidTr="00841FBF">
        <w:trPr>
          <w:trHeight w:val="304"/>
        </w:trPr>
        <w:tc>
          <w:tcPr>
            <w:tcW w:w="1418" w:type="dxa"/>
          </w:tcPr>
          <w:p w14:paraId="6CB20963" w14:textId="30E5F632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宋体" w:cs="Times New Roman"/>
                <w:color w:val="000000"/>
                <w:sz w:val="21"/>
                <w:szCs w:val="21"/>
              </w:rPr>
              <w:t>MRA GSS</w:t>
            </w:r>
          </w:p>
        </w:tc>
        <w:tc>
          <w:tcPr>
            <w:tcW w:w="1380" w:type="dxa"/>
          </w:tcPr>
          <w:p w14:paraId="0407D30B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15</w:t>
            </w:r>
          </w:p>
          <w:p w14:paraId="10828A80" w14:textId="3B37F442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914</w:t>
            </w:r>
          </w:p>
        </w:tc>
        <w:tc>
          <w:tcPr>
            <w:tcW w:w="1381" w:type="dxa"/>
          </w:tcPr>
          <w:p w14:paraId="4E3406C7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13</w:t>
            </w:r>
          </w:p>
          <w:p w14:paraId="7C59CD54" w14:textId="3CF4DCAE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352</w:t>
            </w:r>
          </w:p>
        </w:tc>
        <w:tc>
          <w:tcPr>
            <w:tcW w:w="1381" w:type="dxa"/>
          </w:tcPr>
          <w:p w14:paraId="646B8794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92</w:t>
            </w:r>
          </w:p>
          <w:p w14:paraId="1E9BF9BC" w14:textId="0C3D28F0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453</w:t>
            </w:r>
          </w:p>
        </w:tc>
        <w:tc>
          <w:tcPr>
            <w:tcW w:w="1380" w:type="dxa"/>
          </w:tcPr>
          <w:p w14:paraId="346FD435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30</w:t>
            </w:r>
          </w:p>
          <w:p w14:paraId="0373FE8F" w14:textId="412CBFCF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308</w:t>
            </w:r>
          </w:p>
        </w:tc>
        <w:tc>
          <w:tcPr>
            <w:tcW w:w="1381" w:type="dxa"/>
          </w:tcPr>
          <w:p w14:paraId="7FAC66AA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65</w:t>
            </w:r>
          </w:p>
          <w:p w14:paraId="614C7A6A" w14:textId="13EB8291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61</w:t>
            </w:r>
          </w:p>
        </w:tc>
        <w:tc>
          <w:tcPr>
            <w:tcW w:w="1381" w:type="dxa"/>
          </w:tcPr>
          <w:p w14:paraId="6AE35C46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20</w:t>
            </w:r>
          </w:p>
          <w:p w14:paraId="1DE8ABF5" w14:textId="2F57E19E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59</w:t>
            </w:r>
          </w:p>
        </w:tc>
      </w:tr>
    </w:tbl>
    <w:bookmarkEnd w:id="8"/>
    <w:p w14:paraId="709D9B14" w14:textId="60B182E6" w:rsidR="00B0437B" w:rsidRPr="004E19B6" w:rsidRDefault="00264888" w:rsidP="00FE7AA5">
      <w:pPr>
        <w:spacing w:line="276" w:lineRule="auto"/>
        <w:rPr>
          <w:rFonts w:cs="Times New Roman"/>
          <w:lang w:eastAsia="zh-CN"/>
        </w:rPr>
      </w:pPr>
      <w:r w:rsidRPr="004E19B6">
        <w:rPr>
          <w:rFonts w:cs="Times New Roman"/>
          <w:lang w:eastAsia="zh-CN"/>
        </w:rPr>
        <w:t>Note: Standardized regression coefficients (β) and corresponding p-values are shown for each regression model.  Each atherosclerosis outcome</w:t>
      </w:r>
      <w:r w:rsidRPr="004E19B6">
        <w:rPr>
          <w:rFonts w:cs="Times New Roman"/>
        </w:rPr>
        <w:t xml:space="preserve"> (max-CIMT, </w:t>
      </w:r>
      <w:r w:rsidRPr="004E19B6">
        <w:rPr>
          <w:rFonts w:cs="Times New Roman" w:hint="eastAsia"/>
        </w:rPr>
        <w:t>m</w:t>
      </w:r>
      <w:r w:rsidRPr="004E19B6">
        <w:rPr>
          <w:rFonts w:cs="Times New Roman"/>
        </w:rPr>
        <w:t xml:space="preserve">ax-CPT, TPN, CPS, </w:t>
      </w:r>
      <w:r w:rsidRPr="004E19B6">
        <w:rPr>
          <w:rFonts w:cs="Times New Roman" w:hint="eastAsia"/>
        </w:rPr>
        <w:t>c</w:t>
      </w:r>
      <w:r w:rsidRPr="004E19B6">
        <w:rPr>
          <w:rFonts w:cs="Times New Roman"/>
        </w:rPr>
        <w:t>arotid stenosis% and MRA GSS)</w:t>
      </w:r>
      <w:r w:rsidRPr="004E19B6">
        <w:rPr>
          <w:rFonts w:cs="Times New Roman"/>
          <w:lang w:eastAsia="zh-CN"/>
        </w:rPr>
        <w:t xml:space="preserve"> was used as the dependent variable in a separate model, and each inflammatory cytokine levels (CRP, IL-6, IL-1β, IL-10, TNF-α, and IFN-r) was included as an independent variable.  All models were adjusted for age, sex, smoking history, hypertension, diabetes, </w:t>
      </w:r>
      <w:r w:rsidR="00782310" w:rsidRPr="004E19B6">
        <w:rPr>
          <w:rFonts w:cs="Times New Roman"/>
          <w:lang w:eastAsia="zh-CN"/>
        </w:rPr>
        <w:t>dyslipidemia</w:t>
      </w:r>
      <w:r w:rsidR="00782310" w:rsidRPr="004E19B6">
        <w:rPr>
          <w:rFonts w:cs="Times New Roman" w:hint="eastAsia"/>
          <w:lang w:eastAsia="zh-CN"/>
        </w:rPr>
        <w:t>,</w:t>
      </w:r>
      <w:r w:rsidR="00782310" w:rsidRPr="004E19B6">
        <w:rPr>
          <w:rFonts w:cs="Times New Roman"/>
          <w:lang w:eastAsia="zh-CN"/>
        </w:rPr>
        <w:t xml:space="preserve"> and stroke </w:t>
      </w:r>
      <w:r w:rsidR="00782310" w:rsidRPr="004E19B6">
        <w:rPr>
          <w:rFonts w:cs="Times New Roman" w:hint="eastAsia"/>
          <w:lang w:eastAsia="zh-CN"/>
        </w:rPr>
        <w:t>h</w:t>
      </w:r>
      <w:r w:rsidR="00782310" w:rsidRPr="004E19B6">
        <w:rPr>
          <w:rFonts w:cs="Times New Roman"/>
          <w:lang w:eastAsia="zh-CN"/>
        </w:rPr>
        <w:t>istory</w:t>
      </w:r>
      <w:r w:rsidRPr="004E19B6">
        <w:rPr>
          <w:rFonts w:cs="Times New Roman"/>
          <w:lang w:eastAsia="zh-CN"/>
        </w:rPr>
        <w:t>.</w:t>
      </w:r>
      <w:r w:rsidRPr="004E19B6">
        <w:rPr>
          <w:rFonts w:cs="Times New Roman"/>
        </w:rPr>
        <w:t>*</w:t>
      </w:r>
      <w:r w:rsidRPr="004E19B6">
        <w:rPr>
          <w:rFonts w:cs="Times New Roman"/>
          <w:i/>
          <w:iCs/>
        </w:rPr>
        <w:t xml:space="preserve"> p</w:t>
      </w:r>
      <w:r w:rsidRPr="004E19B6">
        <w:rPr>
          <w:rFonts w:cs="Times New Roman"/>
        </w:rPr>
        <w:t xml:space="preserve"> &lt; 0.05, presents a significant difference.</w:t>
      </w:r>
      <w:r w:rsidRPr="004E19B6">
        <w:rPr>
          <w:rFonts w:cs="Times New Roman"/>
          <w:lang w:eastAsia="zh-CN"/>
        </w:rPr>
        <w:t xml:space="preserve"> </w:t>
      </w:r>
    </w:p>
    <w:p w14:paraId="3D068D48" w14:textId="11A10E28" w:rsidR="001D2FE0" w:rsidRPr="004E19B6" w:rsidRDefault="00264888" w:rsidP="00FE7AA5">
      <w:pPr>
        <w:spacing w:line="276" w:lineRule="auto"/>
        <w:rPr>
          <w:rFonts w:cs="Times New Roman"/>
          <w:b/>
          <w:bCs/>
          <w:color w:val="000000" w:themeColor="text1"/>
        </w:rPr>
      </w:pPr>
      <w:r w:rsidRPr="004E19B6">
        <w:rPr>
          <w:rFonts w:cs="Times New Roman"/>
          <w:b/>
          <w:bCs/>
          <w:color w:val="000000" w:themeColor="text1"/>
        </w:rPr>
        <w:t xml:space="preserve">Supplementary Table 4  Multivariable linear regression results for associations between tau levels and inflammatory cytokine levels in </w:t>
      </w:r>
      <w:r w:rsidRPr="004E19B6">
        <w:rPr>
          <w:rFonts w:cs="Times New Roman" w:hint="eastAsia"/>
          <w:b/>
          <w:bCs/>
          <w:color w:val="000000" w:themeColor="text1"/>
          <w:lang w:eastAsia="zh-CN"/>
        </w:rPr>
        <w:t>pa</w:t>
      </w:r>
      <w:r w:rsidRPr="004E19B6">
        <w:rPr>
          <w:rFonts w:cs="Times New Roman"/>
          <w:b/>
          <w:bCs/>
          <w:color w:val="000000" w:themeColor="text1"/>
          <w:lang w:eastAsia="zh-CN"/>
        </w:rPr>
        <w:t xml:space="preserve">tient with </w:t>
      </w:r>
      <w:r w:rsidRPr="004E19B6">
        <w:rPr>
          <w:rFonts w:cs="Times New Roman"/>
          <w:b/>
          <w:bCs/>
          <w:color w:val="000000" w:themeColor="text1"/>
        </w:rPr>
        <w:t>PSP</w:t>
      </w:r>
    </w:p>
    <w:tbl>
      <w:tblPr>
        <w:tblStyle w:val="2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0"/>
        <w:gridCol w:w="1381"/>
        <w:gridCol w:w="1381"/>
      </w:tblGrid>
      <w:tr w:rsidR="00080FA4" w:rsidRPr="004E19B6" w14:paraId="12B082C8" w14:textId="77777777" w:rsidTr="00841FBF">
        <w:trPr>
          <w:trHeight w:val="304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D2A3758" w14:textId="77777777" w:rsidR="00080FA4" w:rsidRPr="004E19B6" w:rsidRDefault="00080FA4" w:rsidP="00841FBF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bookmarkStart w:id="9" w:name="_Hlk202654492"/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</w:tcPr>
          <w:p w14:paraId="4799E3EA" w14:textId="77777777" w:rsidR="00080FA4" w:rsidRPr="004E19B6" w:rsidRDefault="00080FA4" w:rsidP="00841FBF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t</w:t>
            </w:r>
            <w:r w:rsidRPr="004E19B6">
              <w:rPr>
                <w:rFonts w:eastAsia="DengXian" w:cs="Times New Roman"/>
                <w:sz w:val="21"/>
                <w:szCs w:val="21"/>
              </w:rPr>
              <w:t>otal tau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</w:tcPr>
          <w:p w14:paraId="75C963A4" w14:textId="77777777" w:rsidR="00080FA4" w:rsidRPr="004E19B6" w:rsidRDefault="00080FA4" w:rsidP="00841FBF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p-tau181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</w:tcPr>
          <w:p w14:paraId="4A009066" w14:textId="77777777" w:rsidR="00080FA4" w:rsidRPr="004E19B6" w:rsidRDefault="00080FA4" w:rsidP="00841FBF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p-tau396</w:t>
            </w:r>
          </w:p>
        </w:tc>
      </w:tr>
      <w:tr w:rsidR="00080FA4" w:rsidRPr="004E19B6" w14:paraId="69826B87" w14:textId="77777777" w:rsidTr="00841FBF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1895F173" w14:textId="24F0D3CB" w:rsidR="00080FA4" w:rsidRPr="004E19B6" w:rsidRDefault="00080FA4" w:rsidP="00080FA4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CRP</w:t>
            </w:r>
          </w:p>
        </w:tc>
        <w:tc>
          <w:tcPr>
            <w:tcW w:w="1380" w:type="dxa"/>
            <w:tcBorders>
              <w:top w:val="nil"/>
            </w:tcBorders>
          </w:tcPr>
          <w:p w14:paraId="32200E3A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67</w:t>
            </w:r>
          </w:p>
          <w:p w14:paraId="3753CD0F" w14:textId="12CEA230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91</w:t>
            </w:r>
          </w:p>
        </w:tc>
        <w:tc>
          <w:tcPr>
            <w:tcW w:w="1381" w:type="dxa"/>
            <w:tcBorders>
              <w:top w:val="nil"/>
            </w:tcBorders>
          </w:tcPr>
          <w:p w14:paraId="1A2B9B63" w14:textId="77777777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29</w:t>
            </w:r>
          </w:p>
          <w:p w14:paraId="706BE72C" w14:textId="15F4F1EB" w:rsidR="00080FA4" w:rsidRPr="004E19B6" w:rsidRDefault="00080FA4" w:rsidP="00080FA4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323</w:t>
            </w:r>
          </w:p>
        </w:tc>
        <w:tc>
          <w:tcPr>
            <w:tcW w:w="1381" w:type="dxa"/>
            <w:tcBorders>
              <w:top w:val="nil"/>
            </w:tcBorders>
          </w:tcPr>
          <w:p w14:paraId="1F62A441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47</w:t>
            </w:r>
          </w:p>
          <w:p w14:paraId="1E5978F7" w14:textId="26442247" w:rsidR="00080FA4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732</w:t>
            </w:r>
          </w:p>
        </w:tc>
      </w:tr>
      <w:tr w:rsidR="00264888" w:rsidRPr="004E19B6" w14:paraId="296E7C48" w14:textId="77777777" w:rsidTr="00841FBF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4B64050A" w14:textId="57FA8276" w:rsidR="00264888" w:rsidRPr="004E19B6" w:rsidRDefault="00264888" w:rsidP="0026488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I</w:t>
            </w:r>
            <w:r w:rsidRPr="004E19B6">
              <w:rPr>
                <w:rFonts w:eastAsia="DengXian" w:cs="Times New Roman"/>
                <w:sz w:val="21"/>
                <w:szCs w:val="21"/>
              </w:rPr>
              <w:t>L-6</w:t>
            </w:r>
          </w:p>
        </w:tc>
        <w:tc>
          <w:tcPr>
            <w:tcW w:w="1380" w:type="dxa"/>
            <w:tcBorders>
              <w:top w:val="nil"/>
            </w:tcBorders>
          </w:tcPr>
          <w:p w14:paraId="5AFA7A1F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46</w:t>
            </w:r>
          </w:p>
          <w:p w14:paraId="56F79C48" w14:textId="562BD1B3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14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63E37791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90</w:t>
            </w:r>
          </w:p>
          <w:p w14:paraId="6F2EFFB4" w14:textId="286EE9E4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95</w:t>
            </w:r>
          </w:p>
        </w:tc>
        <w:tc>
          <w:tcPr>
            <w:tcW w:w="1381" w:type="dxa"/>
            <w:tcBorders>
              <w:top w:val="nil"/>
            </w:tcBorders>
          </w:tcPr>
          <w:p w14:paraId="5003CDD4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39</w:t>
            </w:r>
          </w:p>
          <w:p w14:paraId="24B75CC3" w14:textId="3CFC1828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802</w:t>
            </w:r>
          </w:p>
        </w:tc>
      </w:tr>
      <w:tr w:rsidR="00264888" w:rsidRPr="004E19B6" w14:paraId="484C8653" w14:textId="77777777" w:rsidTr="00841FBF">
        <w:trPr>
          <w:trHeight w:val="304"/>
        </w:trPr>
        <w:tc>
          <w:tcPr>
            <w:tcW w:w="1418" w:type="dxa"/>
            <w:tcBorders>
              <w:top w:val="nil"/>
            </w:tcBorders>
          </w:tcPr>
          <w:p w14:paraId="0EA2AF06" w14:textId="6C552B7F" w:rsidR="00264888" w:rsidRPr="004E19B6" w:rsidRDefault="00264888" w:rsidP="0026488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IL-1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</w:p>
        </w:tc>
        <w:tc>
          <w:tcPr>
            <w:tcW w:w="1380" w:type="dxa"/>
            <w:tcBorders>
              <w:top w:val="nil"/>
            </w:tcBorders>
          </w:tcPr>
          <w:p w14:paraId="6ED60BAF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12</w:t>
            </w:r>
          </w:p>
          <w:p w14:paraId="202D9E83" w14:textId="248B1E41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28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778C5815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379</w:t>
            </w:r>
          </w:p>
          <w:p w14:paraId="192AA716" w14:textId="5E1C1FDA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08</w:t>
            </w:r>
            <w:r w:rsidRPr="004E19B6">
              <w:rPr>
                <w:rFonts w:eastAsia="DengXian" w:cs="Times New Roman"/>
                <w:sz w:val="21"/>
              </w:rPr>
              <w:t>*</w:t>
            </w:r>
          </w:p>
        </w:tc>
        <w:tc>
          <w:tcPr>
            <w:tcW w:w="1381" w:type="dxa"/>
            <w:tcBorders>
              <w:top w:val="nil"/>
            </w:tcBorders>
          </w:tcPr>
          <w:p w14:paraId="40FFD4F4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82</w:t>
            </w:r>
          </w:p>
          <w:p w14:paraId="2C22A624" w14:textId="3199748D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595</w:t>
            </w:r>
          </w:p>
        </w:tc>
      </w:tr>
      <w:tr w:rsidR="00264888" w:rsidRPr="004E19B6" w14:paraId="0FD9AE03" w14:textId="77777777" w:rsidTr="00841FBF">
        <w:trPr>
          <w:trHeight w:val="288"/>
        </w:trPr>
        <w:tc>
          <w:tcPr>
            <w:tcW w:w="1418" w:type="dxa"/>
            <w:tcBorders>
              <w:top w:val="nil"/>
            </w:tcBorders>
          </w:tcPr>
          <w:p w14:paraId="3AC9F06D" w14:textId="591EF122" w:rsidR="00264888" w:rsidRPr="004E19B6" w:rsidRDefault="00264888" w:rsidP="0026488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IL-1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80" w:type="dxa"/>
            <w:tcBorders>
              <w:top w:val="nil"/>
            </w:tcBorders>
          </w:tcPr>
          <w:p w14:paraId="41CBC00D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74</w:t>
            </w:r>
          </w:p>
          <w:p w14:paraId="15390259" w14:textId="409393D4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09</w:t>
            </w:r>
          </w:p>
        </w:tc>
        <w:tc>
          <w:tcPr>
            <w:tcW w:w="1381" w:type="dxa"/>
            <w:tcBorders>
              <w:top w:val="nil"/>
            </w:tcBorders>
          </w:tcPr>
          <w:p w14:paraId="0329363A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59</w:t>
            </w:r>
          </w:p>
          <w:p w14:paraId="1349FECD" w14:textId="5F11F5F5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57</w:t>
            </w:r>
          </w:p>
        </w:tc>
        <w:tc>
          <w:tcPr>
            <w:tcW w:w="1381" w:type="dxa"/>
            <w:tcBorders>
              <w:top w:val="nil"/>
            </w:tcBorders>
          </w:tcPr>
          <w:p w14:paraId="7513E944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109</w:t>
            </w:r>
          </w:p>
          <w:p w14:paraId="32D0D074" w14:textId="17E8BD68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457</w:t>
            </w:r>
          </w:p>
        </w:tc>
      </w:tr>
      <w:tr w:rsidR="00264888" w:rsidRPr="004E19B6" w14:paraId="683BC625" w14:textId="77777777" w:rsidTr="00841FBF">
        <w:trPr>
          <w:trHeight w:val="304"/>
        </w:trPr>
        <w:tc>
          <w:tcPr>
            <w:tcW w:w="1418" w:type="dxa"/>
          </w:tcPr>
          <w:p w14:paraId="2CF56196" w14:textId="7336F37B" w:rsidR="00264888" w:rsidRPr="004E19B6" w:rsidRDefault="00264888" w:rsidP="0026488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TNF-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α</w:t>
            </w:r>
          </w:p>
        </w:tc>
        <w:tc>
          <w:tcPr>
            <w:tcW w:w="1380" w:type="dxa"/>
          </w:tcPr>
          <w:p w14:paraId="665DE3E4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60</w:t>
            </w:r>
          </w:p>
          <w:p w14:paraId="096DFE66" w14:textId="3AFC9B96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077</w:t>
            </w:r>
          </w:p>
        </w:tc>
        <w:tc>
          <w:tcPr>
            <w:tcW w:w="1381" w:type="dxa"/>
          </w:tcPr>
          <w:p w14:paraId="0BA99058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157</w:t>
            </w:r>
          </w:p>
          <w:p w14:paraId="3B9B95CD" w14:textId="03132C2E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295</w:t>
            </w:r>
          </w:p>
        </w:tc>
        <w:tc>
          <w:tcPr>
            <w:tcW w:w="1381" w:type="dxa"/>
          </w:tcPr>
          <w:p w14:paraId="4E10E661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03</w:t>
            </w:r>
          </w:p>
          <w:p w14:paraId="44C22CC1" w14:textId="7962F964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984</w:t>
            </w:r>
          </w:p>
        </w:tc>
      </w:tr>
      <w:tr w:rsidR="00264888" w:rsidRPr="004E19B6" w14:paraId="356BE38F" w14:textId="77777777" w:rsidTr="00841FBF">
        <w:trPr>
          <w:trHeight w:val="304"/>
        </w:trPr>
        <w:tc>
          <w:tcPr>
            <w:tcW w:w="1418" w:type="dxa"/>
          </w:tcPr>
          <w:p w14:paraId="582D7812" w14:textId="5E6C9D62" w:rsidR="00264888" w:rsidRPr="004E19B6" w:rsidRDefault="00264888" w:rsidP="00264888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sz w:val="21"/>
                <w:szCs w:val="21"/>
              </w:rPr>
              <w:t>IFN-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γ</w:t>
            </w:r>
          </w:p>
        </w:tc>
        <w:tc>
          <w:tcPr>
            <w:tcW w:w="1380" w:type="dxa"/>
          </w:tcPr>
          <w:p w14:paraId="3B65D8AD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201</w:t>
            </w:r>
          </w:p>
          <w:p w14:paraId="13AC30B9" w14:textId="4D3638D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175</w:t>
            </w:r>
          </w:p>
        </w:tc>
        <w:tc>
          <w:tcPr>
            <w:tcW w:w="1381" w:type="dxa"/>
          </w:tcPr>
          <w:p w14:paraId="04555481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0.048</w:t>
            </w:r>
          </w:p>
          <w:p w14:paraId="5D5456A8" w14:textId="1676BD9E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</w:t>
            </w:r>
            <w:r w:rsidR="00C76F93" w:rsidRPr="004E19B6">
              <w:rPr>
                <w:rFonts w:eastAsia="DengXian" w:cs="Times New Roman"/>
                <w:sz w:val="21"/>
                <w:szCs w:val="21"/>
              </w:rPr>
              <w:t>753</w:t>
            </w:r>
          </w:p>
        </w:tc>
        <w:tc>
          <w:tcPr>
            <w:tcW w:w="1381" w:type="dxa"/>
          </w:tcPr>
          <w:p w14:paraId="3E3B2757" w14:textId="77777777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 w:hint="eastAsia"/>
                <w:sz w:val="21"/>
                <w:szCs w:val="21"/>
              </w:rPr>
              <w:t>β</w:t>
            </w:r>
            <w:r w:rsidRPr="004E19B6">
              <w:rPr>
                <w:rFonts w:eastAsia="DengXian" w:cs="Times New Roman" w:hint="eastAsia"/>
                <w:sz w:val="21"/>
                <w:szCs w:val="21"/>
              </w:rPr>
              <w:t>=</w:t>
            </w:r>
            <w:r w:rsidRPr="004E19B6">
              <w:rPr>
                <w:rFonts w:eastAsia="DengXian" w:cs="Times New Roman"/>
                <w:sz w:val="21"/>
                <w:szCs w:val="21"/>
              </w:rPr>
              <w:t>-0.048</w:t>
            </w:r>
          </w:p>
          <w:p w14:paraId="511F361D" w14:textId="7E60FBB5" w:rsidR="00264888" w:rsidRPr="004E19B6" w:rsidRDefault="00264888" w:rsidP="00264888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19B6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4E19B6">
              <w:rPr>
                <w:rFonts w:eastAsia="DengXian" w:cs="Times New Roman"/>
                <w:sz w:val="21"/>
                <w:szCs w:val="21"/>
              </w:rPr>
              <w:t>=0.761</w:t>
            </w:r>
          </w:p>
        </w:tc>
      </w:tr>
    </w:tbl>
    <w:bookmarkEnd w:id="9"/>
    <w:p w14:paraId="4798AF3F" w14:textId="76D7E5D2" w:rsidR="00C76F93" w:rsidRDefault="00264888" w:rsidP="00FE7AA5">
      <w:pPr>
        <w:spacing w:line="276" w:lineRule="auto"/>
        <w:rPr>
          <w:rFonts w:cs="Times New Roman"/>
          <w:lang w:eastAsia="zh-CN"/>
        </w:rPr>
      </w:pPr>
      <w:r w:rsidRPr="004E19B6">
        <w:rPr>
          <w:rFonts w:cs="Times New Roman"/>
          <w:lang w:eastAsia="zh-CN"/>
        </w:rPr>
        <w:lastRenderedPageBreak/>
        <w:t>Note: Standardized regression coefficients (β) and corresponding p-values are shown for each regression model.  Each inflammatory cytokine levels (CRP, IL-6, IL-1β, IL-10, TNF-α, and IFN-r) was used as the dependent variable in a separate model, and each tau levels (</w:t>
      </w:r>
      <w:r w:rsidRPr="004E19B6">
        <w:rPr>
          <w:rFonts w:cs="Times New Roman"/>
        </w:rPr>
        <w:t xml:space="preserve">total tau, </w:t>
      </w:r>
      <w:r w:rsidRPr="004E19B6">
        <w:rPr>
          <w:rFonts w:cs="Times New Roman" w:hint="eastAsia"/>
          <w:lang w:eastAsia="zh-CN"/>
        </w:rPr>
        <w:t>p</w:t>
      </w:r>
      <w:r w:rsidRPr="004E19B6">
        <w:rPr>
          <w:rFonts w:cs="Times New Roman"/>
        </w:rPr>
        <w:t>-tau181, p-tau396</w:t>
      </w:r>
      <w:r w:rsidRPr="004E19B6">
        <w:rPr>
          <w:rFonts w:cs="Times New Roman"/>
          <w:lang w:eastAsia="zh-CN"/>
        </w:rPr>
        <w:t xml:space="preserve">)  was included as an independent variable.  All models were adjusted for age, sex, smoking history, hypertension, diabetes, </w:t>
      </w:r>
      <w:r w:rsidR="00782310" w:rsidRPr="004E19B6">
        <w:rPr>
          <w:rFonts w:cs="Times New Roman"/>
          <w:lang w:eastAsia="zh-CN"/>
        </w:rPr>
        <w:t>dyslipidemia</w:t>
      </w:r>
      <w:r w:rsidR="00782310" w:rsidRPr="004E19B6">
        <w:rPr>
          <w:rFonts w:cs="Times New Roman" w:hint="eastAsia"/>
          <w:lang w:eastAsia="zh-CN"/>
        </w:rPr>
        <w:t>,</w:t>
      </w:r>
      <w:r w:rsidR="00782310" w:rsidRPr="004E19B6">
        <w:rPr>
          <w:rFonts w:cs="Times New Roman"/>
          <w:lang w:eastAsia="zh-CN"/>
        </w:rPr>
        <w:t xml:space="preserve"> and stroke </w:t>
      </w:r>
      <w:r w:rsidR="00782310" w:rsidRPr="004E19B6">
        <w:rPr>
          <w:rFonts w:cs="Times New Roman" w:hint="eastAsia"/>
          <w:lang w:eastAsia="zh-CN"/>
        </w:rPr>
        <w:t>h</w:t>
      </w:r>
      <w:r w:rsidR="00782310" w:rsidRPr="004E19B6">
        <w:rPr>
          <w:rFonts w:cs="Times New Roman"/>
          <w:lang w:eastAsia="zh-CN"/>
        </w:rPr>
        <w:t>istory</w:t>
      </w:r>
      <w:r w:rsidRPr="004E19B6">
        <w:rPr>
          <w:rFonts w:cs="Times New Roman"/>
          <w:lang w:eastAsia="zh-CN"/>
        </w:rPr>
        <w:t>.</w:t>
      </w:r>
      <w:r w:rsidRPr="004E19B6">
        <w:rPr>
          <w:rFonts w:cs="Times New Roman"/>
        </w:rPr>
        <w:t>*</w:t>
      </w:r>
      <w:r w:rsidRPr="004E19B6">
        <w:rPr>
          <w:rFonts w:cs="Times New Roman"/>
          <w:i/>
          <w:iCs/>
        </w:rPr>
        <w:t xml:space="preserve"> p</w:t>
      </w:r>
      <w:r w:rsidRPr="004E19B6">
        <w:rPr>
          <w:rFonts w:cs="Times New Roman"/>
        </w:rPr>
        <w:t xml:space="preserve"> &lt; 0.05, presents a significant difference.</w:t>
      </w:r>
      <w:r w:rsidRPr="00264888">
        <w:rPr>
          <w:rFonts w:cs="Times New Roman"/>
          <w:lang w:eastAsia="zh-CN"/>
        </w:rPr>
        <w:t xml:space="preserve"> </w:t>
      </w:r>
    </w:p>
    <w:sectPr w:rsidR="00C76F93" w:rsidSect="004E19B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87030" w14:textId="77777777" w:rsidR="00945195" w:rsidRDefault="00945195" w:rsidP="00117666">
      <w:pPr>
        <w:spacing w:after="0"/>
      </w:pPr>
      <w:r>
        <w:separator/>
      </w:r>
    </w:p>
  </w:endnote>
  <w:endnote w:type="continuationSeparator" w:id="0">
    <w:p w14:paraId="52D4F6A0" w14:textId="77777777" w:rsidR="00945195" w:rsidRDefault="009451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3E94B" w14:textId="77777777" w:rsidR="00945195" w:rsidRDefault="00945195" w:rsidP="00117666">
      <w:pPr>
        <w:spacing w:after="0"/>
      </w:pPr>
      <w:r>
        <w:separator/>
      </w:r>
    </w:p>
  </w:footnote>
  <w:footnote w:type="continuationSeparator" w:id="0">
    <w:p w14:paraId="6866F7D1" w14:textId="77777777" w:rsidR="00945195" w:rsidRDefault="009451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4253"/>
          </w:tabs>
          <w:ind w:left="425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4537"/>
          </w:tabs>
          <w:ind w:left="4537" w:hanging="567"/>
        </w:pPr>
        <w:rPr>
          <w:rFonts w:hint="default"/>
        </w:rPr>
      </w:lvl>
    </w:lvlOverride>
  </w:num>
  <w:num w:numId="3" w16cid:durableId="4902924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1855"/>
    <w:rsid w:val="0002273A"/>
    <w:rsid w:val="00034304"/>
    <w:rsid w:val="00035434"/>
    <w:rsid w:val="0003630E"/>
    <w:rsid w:val="00043C96"/>
    <w:rsid w:val="00045678"/>
    <w:rsid w:val="000458E4"/>
    <w:rsid w:val="0005784B"/>
    <w:rsid w:val="00060103"/>
    <w:rsid w:val="00063D84"/>
    <w:rsid w:val="0006523D"/>
    <w:rsid w:val="0006636D"/>
    <w:rsid w:val="00071D2A"/>
    <w:rsid w:val="00073088"/>
    <w:rsid w:val="000764BC"/>
    <w:rsid w:val="00077D53"/>
    <w:rsid w:val="00080FA4"/>
    <w:rsid w:val="00081394"/>
    <w:rsid w:val="000A5334"/>
    <w:rsid w:val="000A5D56"/>
    <w:rsid w:val="000B34BD"/>
    <w:rsid w:val="000C7E2A"/>
    <w:rsid w:val="000E7921"/>
    <w:rsid w:val="000F4CFB"/>
    <w:rsid w:val="0011740A"/>
    <w:rsid w:val="00117666"/>
    <w:rsid w:val="001223A7"/>
    <w:rsid w:val="00132235"/>
    <w:rsid w:val="00134256"/>
    <w:rsid w:val="00136FA8"/>
    <w:rsid w:val="00147395"/>
    <w:rsid w:val="00152161"/>
    <w:rsid w:val="001552C9"/>
    <w:rsid w:val="00165C4D"/>
    <w:rsid w:val="0017226A"/>
    <w:rsid w:val="00177D84"/>
    <w:rsid w:val="001964EF"/>
    <w:rsid w:val="00197DCE"/>
    <w:rsid w:val="001B1A2C"/>
    <w:rsid w:val="001D2765"/>
    <w:rsid w:val="001D2FE0"/>
    <w:rsid w:val="001D5C23"/>
    <w:rsid w:val="001E4F08"/>
    <w:rsid w:val="001F4C07"/>
    <w:rsid w:val="00202756"/>
    <w:rsid w:val="00206322"/>
    <w:rsid w:val="002133E5"/>
    <w:rsid w:val="00217BA1"/>
    <w:rsid w:val="00220AEA"/>
    <w:rsid w:val="00222428"/>
    <w:rsid w:val="002240F0"/>
    <w:rsid w:val="00226954"/>
    <w:rsid w:val="002326AC"/>
    <w:rsid w:val="002368CB"/>
    <w:rsid w:val="0024442A"/>
    <w:rsid w:val="00253C98"/>
    <w:rsid w:val="002601D8"/>
    <w:rsid w:val="00261717"/>
    <w:rsid w:val="002629A3"/>
    <w:rsid w:val="00264888"/>
    <w:rsid w:val="00265660"/>
    <w:rsid w:val="002677A0"/>
    <w:rsid w:val="00267D18"/>
    <w:rsid w:val="002830E3"/>
    <w:rsid w:val="002868E2"/>
    <w:rsid w:val="002869C3"/>
    <w:rsid w:val="002936E4"/>
    <w:rsid w:val="00296B88"/>
    <w:rsid w:val="002A260D"/>
    <w:rsid w:val="002B0093"/>
    <w:rsid w:val="002C74CA"/>
    <w:rsid w:val="002F744D"/>
    <w:rsid w:val="00303DE6"/>
    <w:rsid w:val="00310124"/>
    <w:rsid w:val="00310406"/>
    <w:rsid w:val="00322306"/>
    <w:rsid w:val="003519E8"/>
    <w:rsid w:val="003544FB"/>
    <w:rsid w:val="003617D4"/>
    <w:rsid w:val="00365D63"/>
    <w:rsid w:val="0036793B"/>
    <w:rsid w:val="00372682"/>
    <w:rsid w:val="00376CC5"/>
    <w:rsid w:val="00386161"/>
    <w:rsid w:val="00390EE7"/>
    <w:rsid w:val="00391B95"/>
    <w:rsid w:val="0039693B"/>
    <w:rsid w:val="003A4729"/>
    <w:rsid w:val="003B3C40"/>
    <w:rsid w:val="003B5BD0"/>
    <w:rsid w:val="003D2F2D"/>
    <w:rsid w:val="003D62CD"/>
    <w:rsid w:val="00401590"/>
    <w:rsid w:val="00402113"/>
    <w:rsid w:val="00445030"/>
    <w:rsid w:val="00446E4C"/>
    <w:rsid w:val="00463E3D"/>
    <w:rsid w:val="004645AE"/>
    <w:rsid w:val="0047336E"/>
    <w:rsid w:val="00477DE7"/>
    <w:rsid w:val="00490F40"/>
    <w:rsid w:val="004C725F"/>
    <w:rsid w:val="004D3E33"/>
    <w:rsid w:val="004E19B6"/>
    <w:rsid w:val="004E2244"/>
    <w:rsid w:val="00510770"/>
    <w:rsid w:val="0052252B"/>
    <w:rsid w:val="005250F2"/>
    <w:rsid w:val="005341A7"/>
    <w:rsid w:val="0054138B"/>
    <w:rsid w:val="00560C75"/>
    <w:rsid w:val="00566DF9"/>
    <w:rsid w:val="005A179A"/>
    <w:rsid w:val="005A1D84"/>
    <w:rsid w:val="005A70EA"/>
    <w:rsid w:val="005B6484"/>
    <w:rsid w:val="005B7A15"/>
    <w:rsid w:val="005C3688"/>
    <w:rsid w:val="005C3963"/>
    <w:rsid w:val="005D1840"/>
    <w:rsid w:val="005D35E4"/>
    <w:rsid w:val="005D45BA"/>
    <w:rsid w:val="005D7910"/>
    <w:rsid w:val="005E5718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37D"/>
    <w:rsid w:val="006B7D14"/>
    <w:rsid w:val="006C186D"/>
    <w:rsid w:val="006D5B93"/>
    <w:rsid w:val="006D6B63"/>
    <w:rsid w:val="006E18DE"/>
    <w:rsid w:val="006E54C5"/>
    <w:rsid w:val="006F52F5"/>
    <w:rsid w:val="00710856"/>
    <w:rsid w:val="00725A7D"/>
    <w:rsid w:val="00727093"/>
    <w:rsid w:val="007275E7"/>
    <w:rsid w:val="00730309"/>
    <w:rsid w:val="0073085C"/>
    <w:rsid w:val="00730D2E"/>
    <w:rsid w:val="00746505"/>
    <w:rsid w:val="00752FD1"/>
    <w:rsid w:val="00772EAE"/>
    <w:rsid w:val="00774BA9"/>
    <w:rsid w:val="00777B3C"/>
    <w:rsid w:val="00782310"/>
    <w:rsid w:val="00790BB3"/>
    <w:rsid w:val="00792043"/>
    <w:rsid w:val="00797EDD"/>
    <w:rsid w:val="007B0322"/>
    <w:rsid w:val="007C0E3F"/>
    <w:rsid w:val="007C206C"/>
    <w:rsid w:val="007C5729"/>
    <w:rsid w:val="007E1CD9"/>
    <w:rsid w:val="007E6201"/>
    <w:rsid w:val="008111E4"/>
    <w:rsid w:val="0081301C"/>
    <w:rsid w:val="00817DD6"/>
    <w:rsid w:val="008266A6"/>
    <w:rsid w:val="00846DAC"/>
    <w:rsid w:val="008478A8"/>
    <w:rsid w:val="008629A9"/>
    <w:rsid w:val="00862A8B"/>
    <w:rsid w:val="0086406C"/>
    <w:rsid w:val="0087161D"/>
    <w:rsid w:val="0088513A"/>
    <w:rsid w:val="00885970"/>
    <w:rsid w:val="008933E0"/>
    <w:rsid w:val="00893C19"/>
    <w:rsid w:val="00895308"/>
    <w:rsid w:val="008A0240"/>
    <w:rsid w:val="008B0383"/>
    <w:rsid w:val="008D2016"/>
    <w:rsid w:val="008D6C8D"/>
    <w:rsid w:val="008E2B54"/>
    <w:rsid w:val="008E4404"/>
    <w:rsid w:val="008E58C7"/>
    <w:rsid w:val="008F5021"/>
    <w:rsid w:val="009145EA"/>
    <w:rsid w:val="009159EE"/>
    <w:rsid w:val="0092377A"/>
    <w:rsid w:val="00941DAB"/>
    <w:rsid w:val="00943573"/>
    <w:rsid w:val="00945195"/>
    <w:rsid w:val="0095450C"/>
    <w:rsid w:val="00971B61"/>
    <w:rsid w:val="00980C31"/>
    <w:rsid w:val="009822F5"/>
    <w:rsid w:val="00987D7C"/>
    <w:rsid w:val="009955FF"/>
    <w:rsid w:val="009A65F7"/>
    <w:rsid w:val="009C6D8D"/>
    <w:rsid w:val="009D259D"/>
    <w:rsid w:val="009E612D"/>
    <w:rsid w:val="009F1BD4"/>
    <w:rsid w:val="00A00487"/>
    <w:rsid w:val="00A116F4"/>
    <w:rsid w:val="00A353B4"/>
    <w:rsid w:val="00A365DF"/>
    <w:rsid w:val="00A50D9D"/>
    <w:rsid w:val="00A53000"/>
    <w:rsid w:val="00A545C6"/>
    <w:rsid w:val="00A722A0"/>
    <w:rsid w:val="00A75F87"/>
    <w:rsid w:val="00A87121"/>
    <w:rsid w:val="00A9327C"/>
    <w:rsid w:val="00A9439F"/>
    <w:rsid w:val="00A95D8B"/>
    <w:rsid w:val="00AA74C7"/>
    <w:rsid w:val="00AC0270"/>
    <w:rsid w:val="00AC1EC6"/>
    <w:rsid w:val="00AC3EA3"/>
    <w:rsid w:val="00AC792D"/>
    <w:rsid w:val="00AF0DAC"/>
    <w:rsid w:val="00AF52E0"/>
    <w:rsid w:val="00AF662D"/>
    <w:rsid w:val="00B00CBC"/>
    <w:rsid w:val="00B0437B"/>
    <w:rsid w:val="00B04510"/>
    <w:rsid w:val="00B12C1F"/>
    <w:rsid w:val="00B24420"/>
    <w:rsid w:val="00B40DFD"/>
    <w:rsid w:val="00B455A6"/>
    <w:rsid w:val="00B60751"/>
    <w:rsid w:val="00B657B8"/>
    <w:rsid w:val="00B77881"/>
    <w:rsid w:val="00B847A3"/>
    <w:rsid w:val="00B84920"/>
    <w:rsid w:val="00B8556A"/>
    <w:rsid w:val="00BB27AC"/>
    <w:rsid w:val="00BB41CE"/>
    <w:rsid w:val="00BB6949"/>
    <w:rsid w:val="00BC233C"/>
    <w:rsid w:val="00C012A3"/>
    <w:rsid w:val="00C0769E"/>
    <w:rsid w:val="00C16F19"/>
    <w:rsid w:val="00C30CBC"/>
    <w:rsid w:val="00C30EB1"/>
    <w:rsid w:val="00C364BE"/>
    <w:rsid w:val="00C52A7B"/>
    <w:rsid w:val="00C54E30"/>
    <w:rsid w:val="00C6324C"/>
    <w:rsid w:val="00C65158"/>
    <w:rsid w:val="00C679AA"/>
    <w:rsid w:val="00C7090A"/>
    <w:rsid w:val="00C724CF"/>
    <w:rsid w:val="00C72A91"/>
    <w:rsid w:val="00C75972"/>
    <w:rsid w:val="00C76F93"/>
    <w:rsid w:val="00C82792"/>
    <w:rsid w:val="00C948FD"/>
    <w:rsid w:val="00CA4B60"/>
    <w:rsid w:val="00CB2220"/>
    <w:rsid w:val="00CB43D5"/>
    <w:rsid w:val="00CC2297"/>
    <w:rsid w:val="00CC76F9"/>
    <w:rsid w:val="00CD066B"/>
    <w:rsid w:val="00CD3ECE"/>
    <w:rsid w:val="00CD46E2"/>
    <w:rsid w:val="00CE3ABF"/>
    <w:rsid w:val="00D00D0B"/>
    <w:rsid w:val="00D0419E"/>
    <w:rsid w:val="00D04B69"/>
    <w:rsid w:val="00D04C1E"/>
    <w:rsid w:val="00D16F54"/>
    <w:rsid w:val="00D17FBC"/>
    <w:rsid w:val="00D40420"/>
    <w:rsid w:val="00D537FA"/>
    <w:rsid w:val="00D80D99"/>
    <w:rsid w:val="00D9503C"/>
    <w:rsid w:val="00DD42A8"/>
    <w:rsid w:val="00DD73EF"/>
    <w:rsid w:val="00DE08DA"/>
    <w:rsid w:val="00DE23E8"/>
    <w:rsid w:val="00DF0963"/>
    <w:rsid w:val="00DF187F"/>
    <w:rsid w:val="00E0128B"/>
    <w:rsid w:val="00E11C78"/>
    <w:rsid w:val="00E343CB"/>
    <w:rsid w:val="00E400B6"/>
    <w:rsid w:val="00E4481E"/>
    <w:rsid w:val="00E45601"/>
    <w:rsid w:val="00E515F4"/>
    <w:rsid w:val="00E62184"/>
    <w:rsid w:val="00E62BDF"/>
    <w:rsid w:val="00E64E17"/>
    <w:rsid w:val="00E852EA"/>
    <w:rsid w:val="00EA3D3C"/>
    <w:rsid w:val="00EC6BCF"/>
    <w:rsid w:val="00EC7CC3"/>
    <w:rsid w:val="00EF16AB"/>
    <w:rsid w:val="00F0238D"/>
    <w:rsid w:val="00F159C7"/>
    <w:rsid w:val="00F254A4"/>
    <w:rsid w:val="00F34A41"/>
    <w:rsid w:val="00F46494"/>
    <w:rsid w:val="00F558AB"/>
    <w:rsid w:val="00F61D89"/>
    <w:rsid w:val="00F6200C"/>
    <w:rsid w:val="00F8396F"/>
    <w:rsid w:val="00F86ABB"/>
    <w:rsid w:val="00F97039"/>
    <w:rsid w:val="00FD7648"/>
    <w:rsid w:val="00FE2770"/>
    <w:rsid w:val="00FE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80FA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D80D99"/>
    <w:pPr>
      <w:numPr>
        <w:numId w:val="2"/>
      </w:numPr>
      <w:tabs>
        <w:tab w:val="clear" w:pos="425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p">
    <w:name w:val="p"/>
    <w:basedOn w:val="a0"/>
    <w:rsid w:val="00BC233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11">
    <w:name w:val="书目1"/>
    <w:basedOn w:val="a0"/>
    <w:link w:val="Bibliography"/>
    <w:rsid w:val="00BC233C"/>
    <w:pPr>
      <w:widowControl w:val="0"/>
      <w:tabs>
        <w:tab w:val="left" w:pos="500"/>
      </w:tabs>
      <w:spacing w:before="0"/>
      <w:ind w:left="504" w:hanging="504"/>
      <w:jc w:val="both"/>
    </w:pPr>
    <w:rPr>
      <w:rFonts w:cs="Times New Roman"/>
      <w:kern w:val="2"/>
      <w:szCs w:val="24"/>
      <w:lang w:eastAsia="zh-CN"/>
    </w:rPr>
  </w:style>
  <w:style w:type="character" w:customStyle="1" w:styleId="Bibliography">
    <w:name w:val="Bibliography 字符"/>
    <w:basedOn w:val="a1"/>
    <w:link w:val="11"/>
    <w:rsid w:val="00BC233C"/>
    <w:rPr>
      <w:rFonts w:ascii="Times New Roman" w:hAnsi="Times New Roman" w:cs="Times New Roman"/>
      <w:kern w:val="2"/>
      <w:sz w:val="24"/>
      <w:szCs w:val="24"/>
      <w:lang w:eastAsia="zh-CN"/>
    </w:rPr>
  </w:style>
  <w:style w:type="paragraph" w:customStyle="1" w:styleId="21">
    <w:name w:val="书目2"/>
    <w:basedOn w:val="a0"/>
    <w:link w:val="Bibliography1"/>
    <w:rsid w:val="0095450C"/>
    <w:pPr>
      <w:ind w:left="720" w:hanging="720"/>
    </w:pPr>
    <w:rPr>
      <w:rFonts w:cs="Times New Roman"/>
      <w:szCs w:val="24"/>
      <w:lang w:eastAsia="zh-CN"/>
    </w:rPr>
  </w:style>
  <w:style w:type="character" w:customStyle="1" w:styleId="Bibliography1">
    <w:name w:val="Bibliography 字符1"/>
    <w:basedOn w:val="a1"/>
    <w:link w:val="21"/>
    <w:rsid w:val="0095450C"/>
    <w:rPr>
      <w:rFonts w:ascii="Times New Roman" w:hAnsi="Times New Roman" w:cs="Times New Roman"/>
      <w:sz w:val="24"/>
      <w:szCs w:val="24"/>
      <w:lang w:eastAsia="zh-CN"/>
    </w:rPr>
  </w:style>
  <w:style w:type="table" w:customStyle="1" w:styleId="12">
    <w:name w:val="网格型1"/>
    <w:basedOn w:val="a2"/>
    <w:next w:val="ab"/>
    <w:uiPriority w:val="39"/>
    <w:rsid w:val="00C364BE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next w:val="ab"/>
    <w:uiPriority w:val="39"/>
    <w:rsid w:val="00C364BE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782</TotalTime>
  <Pages>3</Pages>
  <Words>734</Words>
  <Characters>4077</Characters>
  <Application>Microsoft Office Word</Application>
  <DocSecurity>0</DocSecurity>
  <Lines>8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Office User</cp:lastModifiedBy>
  <cp:revision>33</cp:revision>
  <cp:lastPrinted>2013-10-03T12:51:00Z</cp:lastPrinted>
  <dcterms:created xsi:type="dcterms:W3CDTF">2022-11-17T16:52:00Z</dcterms:created>
  <dcterms:modified xsi:type="dcterms:W3CDTF">2025-07-1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7"&gt;&lt;session id="ZtIxvb9c"/&gt;&lt;style id="http://www.zotero.org/styles/frontiers-in-aging-neuroscience" hasBibliography="1" bibliographyStyleHasBeenSet="1"/&gt;&lt;prefs&gt;&lt;pref name="fieldType" value="Field"/&gt;&lt;pref name="d</vt:lpwstr>
  </property>
  <property fmtid="{D5CDD505-2E9C-101B-9397-08002B2CF9AE}" pid="11" name="ZOTERO_PREF_2">
    <vt:lpwstr>elayCitationUpdates" value="true"/&gt;&lt;/prefs&gt;&lt;/data&gt;</vt:lpwstr>
  </property>
</Properties>
</file>